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FEC80D" w14:textId="77777777" w:rsidR="00132649" w:rsidRPr="00A307A6" w:rsidRDefault="00132649" w:rsidP="00132649">
      <w:pPr>
        <w:spacing w:line="480" w:lineRule="auto"/>
        <w:rPr>
          <w:rFonts w:cs="Times New Roman"/>
          <w:b/>
          <w:lang w:val="en-GB"/>
        </w:rPr>
      </w:pPr>
      <w:r w:rsidRPr="00A307A6">
        <w:rPr>
          <w:rFonts w:cs="Times New Roman"/>
          <w:b/>
          <w:lang w:val="en-GB"/>
        </w:rPr>
        <w:t>Does ozone exposure affect herbivore induced plant volatile emissions differently in wild and cultivated plants?</w:t>
      </w:r>
    </w:p>
    <w:p w14:paraId="023588A5" w14:textId="77777777" w:rsidR="009F1DAC" w:rsidRPr="00D66B9D" w:rsidRDefault="009F1DAC" w:rsidP="00D66B9D">
      <w:pPr>
        <w:spacing w:line="480" w:lineRule="auto"/>
        <w:rPr>
          <w:rFonts w:cs="Times New Roman"/>
          <w:bCs/>
        </w:rPr>
      </w:pPr>
      <w:r w:rsidRPr="00D66B9D">
        <w:rPr>
          <w:rFonts w:cs="Times New Roman"/>
          <w:bCs/>
        </w:rPr>
        <w:t>Agnès Brosset</w:t>
      </w:r>
      <w:r w:rsidRPr="00D66B9D">
        <w:rPr>
          <w:rFonts w:cs="Times New Roman"/>
          <w:bCs/>
          <w:vertAlign w:val="superscript"/>
        </w:rPr>
        <w:t>*</w:t>
      </w:r>
      <w:r w:rsidRPr="00D66B9D">
        <w:rPr>
          <w:rFonts w:cs="Times New Roman"/>
          <w:bCs/>
        </w:rPr>
        <w:t xml:space="preserve">, Amélie Saunier, Minna </w:t>
      </w:r>
      <w:r w:rsidRPr="00D66B9D">
        <w:rPr>
          <w:rFonts w:cs="Times New Roman"/>
        </w:rPr>
        <w:t xml:space="preserve">Kivimäenpää </w:t>
      </w:r>
      <w:r w:rsidRPr="00D66B9D">
        <w:rPr>
          <w:rFonts w:cs="Times New Roman"/>
          <w:bCs/>
        </w:rPr>
        <w:t>and James D. Blande</w:t>
      </w:r>
    </w:p>
    <w:p w14:paraId="5AC7D651" w14:textId="77777777" w:rsidR="009F1DAC" w:rsidRPr="00D66B9D" w:rsidRDefault="009F1DAC" w:rsidP="00D66B9D">
      <w:pPr>
        <w:spacing w:line="480" w:lineRule="auto"/>
        <w:rPr>
          <w:rFonts w:cs="Times New Roman"/>
          <w:bCs/>
          <w:lang w:val="en-GB"/>
        </w:rPr>
      </w:pPr>
      <w:r w:rsidRPr="00D66B9D">
        <w:rPr>
          <w:rFonts w:cs="Times New Roman"/>
          <w:bCs/>
          <w:lang w:val="en-GB"/>
        </w:rPr>
        <w:t>Department of Environmental and Biological Sciences, University of Eastern Finland, Kuopio FIN-70211, Finland</w:t>
      </w:r>
    </w:p>
    <w:p w14:paraId="3F75B9FE" w14:textId="77777777" w:rsidR="009F1DAC" w:rsidRPr="00D66B9D" w:rsidRDefault="009F1DAC" w:rsidP="00D66B9D">
      <w:pPr>
        <w:spacing w:line="480" w:lineRule="auto"/>
        <w:rPr>
          <w:rFonts w:cs="Times New Roman"/>
          <w:lang w:val="en-GB"/>
        </w:rPr>
      </w:pPr>
      <w:r w:rsidRPr="00D66B9D">
        <w:rPr>
          <w:rFonts w:cs="Times New Roman"/>
          <w:lang w:val="en-GB"/>
        </w:rPr>
        <w:t xml:space="preserve">*Corresponding author </w:t>
      </w:r>
    </w:p>
    <w:p w14:paraId="226D2A94" w14:textId="77777777" w:rsidR="009F1DAC" w:rsidRPr="00D66B9D" w:rsidRDefault="005E18C6" w:rsidP="00D66B9D">
      <w:pPr>
        <w:spacing w:line="480" w:lineRule="auto"/>
        <w:rPr>
          <w:rFonts w:cs="Times New Roman"/>
          <w:lang w:val="en-GB"/>
        </w:rPr>
      </w:pPr>
      <w:hyperlink r:id="rId5" w:history="1">
        <w:r w:rsidR="009F1DAC" w:rsidRPr="00D66B9D">
          <w:rPr>
            <w:rStyle w:val="Hyperlink"/>
            <w:rFonts w:cs="Times New Roman"/>
            <w:lang w:val="en-GB"/>
          </w:rPr>
          <w:t>agnes.brosset@uef.fi</w:t>
        </w:r>
      </w:hyperlink>
    </w:p>
    <w:p w14:paraId="3C99F1A5" w14:textId="0DA25D68" w:rsidR="00CE4E8D" w:rsidRDefault="00CE4E8D">
      <w:pPr>
        <w:spacing w:after="160" w:line="259" w:lineRule="auto"/>
        <w:jc w:val="left"/>
        <w:rPr>
          <w:rFonts w:cs="Times New Roman"/>
          <w:b/>
          <w:iCs/>
          <w:lang w:val="en-GB"/>
        </w:rPr>
      </w:pPr>
      <w:r>
        <w:rPr>
          <w:rFonts w:cs="Times New Roman"/>
          <w:b/>
          <w:iCs/>
          <w:lang w:val="en-GB"/>
        </w:rPr>
        <w:br w:type="page"/>
      </w:r>
    </w:p>
    <w:p w14:paraId="02839673" w14:textId="13F8AE7D" w:rsidR="003C7850" w:rsidRPr="00D66B9D" w:rsidRDefault="00C25BCE" w:rsidP="00D66B9D">
      <w:pPr>
        <w:keepNext/>
        <w:spacing w:line="480" w:lineRule="auto"/>
        <w:rPr>
          <w:rFonts w:eastAsia="Times New Roman" w:cs="Times New Roman"/>
          <w:lang w:val="en-GB" w:eastAsia="fi-FI"/>
        </w:rPr>
      </w:pPr>
      <w:r w:rsidRPr="00D66B9D">
        <w:rPr>
          <w:rFonts w:cs="Times New Roman"/>
          <w:b/>
          <w:iCs/>
          <w:lang w:val="en-GB"/>
        </w:rPr>
        <w:lastRenderedPageBreak/>
        <w:t xml:space="preserve">Online resource </w:t>
      </w:r>
      <w:r w:rsidR="00412973" w:rsidRPr="00D66B9D">
        <w:rPr>
          <w:rFonts w:cs="Times New Roman"/>
          <w:b/>
          <w:iCs/>
          <w:lang w:val="en-GB"/>
        </w:rPr>
        <w:t>1</w:t>
      </w:r>
      <w:r w:rsidRPr="00D66B9D">
        <w:rPr>
          <w:rFonts w:cs="Times New Roman"/>
          <w:iCs/>
          <w:lang w:val="en-GB"/>
        </w:rPr>
        <w:t xml:space="preserve">: </w:t>
      </w:r>
      <w:r w:rsidR="00132649">
        <w:rPr>
          <w:rFonts w:cs="Times New Roman"/>
          <w:iCs/>
          <w:lang w:val="en-GB"/>
        </w:rPr>
        <w:t>The e</w:t>
      </w:r>
      <w:r w:rsidR="00132649" w:rsidRPr="00D66B9D">
        <w:rPr>
          <w:rFonts w:cs="Times New Roman"/>
          <w:iCs/>
          <w:lang w:val="en-GB"/>
        </w:rPr>
        <w:t xml:space="preserve">xperimental design consisted </w:t>
      </w:r>
      <w:r w:rsidR="00132649">
        <w:rPr>
          <w:rFonts w:cs="Times New Roman"/>
          <w:iCs/>
          <w:lang w:val="en-GB"/>
        </w:rPr>
        <w:t>of</w:t>
      </w:r>
      <w:r w:rsidR="00132649" w:rsidRPr="00D66B9D">
        <w:rPr>
          <w:rFonts w:cs="Times New Roman"/>
          <w:iCs/>
          <w:lang w:val="en-GB"/>
        </w:rPr>
        <w:t xml:space="preserve"> plants </w:t>
      </w:r>
      <w:r w:rsidR="00132649" w:rsidRPr="00D66B9D">
        <w:rPr>
          <w:rFonts w:cs="Times New Roman"/>
          <w:lang w:val="en-US"/>
        </w:rPr>
        <w:t xml:space="preserve">exposed for seven days to ambient </w:t>
      </w:r>
      <w:r w:rsidR="00132649" w:rsidRPr="00D66B9D">
        <w:rPr>
          <w:rFonts w:eastAsia="Times New Roman" w:cs="Times New Roman"/>
          <w:lang w:val="en-GB" w:eastAsia="fi-FI"/>
        </w:rPr>
        <w:t xml:space="preserve">(15-20ppb) </w:t>
      </w:r>
      <w:r w:rsidR="00132649" w:rsidRPr="00D66B9D">
        <w:rPr>
          <w:rFonts w:cs="Times New Roman"/>
          <w:lang w:val="en-US"/>
        </w:rPr>
        <w:t xml:space="preserve">or elevated </w:t>
      </w:r>
      <w:r w:rsidR="00132649" w:rsidRPr="00D66B9D">
        <w:rPr>
          <w:rFonts w:eastAsia="Times New Roman" w:cs="Times New Roman"/>
          <w:lang w:val="en-GB" w:eastAsia="fi-FI"/>
        </w:rPr>
        <w:t>(80ppb) ozone (O</w:t>
      </w:r>
      <w:r w:rsidR="00132649" w:rsidRPr="00D66B9D">
        <w:rPr>
          <w:rFonts w:eastAsia="Times New Roman" w:cs="Times New Roman"/>
          <w:vertAlign w:val="subscript"/>
          <w:lang w:val="en-GB" w:eastAsia="fi-FI"/>
        </w:rPr>
        <w:t>3</w:t>
      </w:r>
      <w:r w:rsidR="00132649" w:rsidRPr="00D66B9D">
        <w:rPr>
          <w:rFonts w:eastAsia="Times New Roman" w:cs="Times New Roman"/>
          <w:lang w:val="en-GB" w:eastAsia="fi-FI"/>
        </w:rPr>
        <w:t>). After five days</w:t>
      </w:r>
      <w:r w:rsidR="00132649">
        <w:rPr>
          <w:rFonts w:eastAsia="Times New Roman" w:cs="Times New Roman"/>
          <w:lang w:val="en-GB" w:eastAsia="fi-FI"/>
        </w:rPr>
        <w:t>, half of the plants under each exposure regime</w:t>
      </w:r>
      <w:r w:rsidR="00132649" w:rsidRPr="00D66B9D">
        <w:rPr>
          <w:rFonts w:eastAsia="Times New Roman" w:cs="Times New Roman"/>
          <w:lang w:val="en-GB" w:eastAsia="fi-FI"/>
        </w:rPr>
        <w:t xml:space="preserve"> were infested </w:t>
      </w:r>
      <w:r w:rsidR="00132649">
        <w:rPr>
          <w:rFonts w:eastAsia="Times New Roman" w:cs="Times New Roman"/>
          <w:lang w:val="en-GB" w:eastAsia="fi-FI"/>
        </w:rPr>
        <w:t>with</w:t>
      </w:r>
      <w:r w:rsidR="00132649" w:rsidRPr="00D66B9D">
        <w:rPr>
          <w:rFonts w:eastAsia="Times New Roman" w:cs="Times New Roman"/>
          <w:lang w:val="en-GB" w:eastAsia="fi-FI"/>
        </w:rPr>
        <w:t xml:space="preserve"> 20 third instar </w:t>
      </w:r>
      <w:r w:rsidR="00132649" w:rsidRPr="00D66B9D">
        <w:rPr>
          <w:rFonts w:eastAsia="Times New Roman" w:cs="Times New Roman"/>
          <w:i/>
          <w:lang w:val="en-GB" w:eastAsia="fi-FI"/>
        </w:rPr>
        <w:t>Plutella xylostella</w:t>
      </w:r>
      <w:r w:rsidR="00132649" w:rsidRPr="00D66B9D">
        <w:rPr>
          <w:rFonts w:eastAsia="Times New Roman" w:cs="Times New Roman"/>
          <w:lang w:val="en-GB" w:eastAsia="fi-FI"/>
        </w:rPr>
        <w:t xml:space="preserve"> larvae for 48h (HB) and (O</w:t>
      </w:r>
      <w:r w:rsidR="00132649" w:rsidRPr="00D66B9D">
        <w:rPr>
          <w:rFonts w:eastAsia="Times New Roman" w:cs="Times New Roman"/>
          <w:vertAlign w:val="subscript"/>
          <w:lang w:val="en-GB" w:eastAsia="fi-FI"/>
        </w:rPr>
        <w:t>3</w:t>
      </w:r>
      <w:r w:rsidR="00132649" w:rsidRPr="00D66B9D">
        <w:rPr>
          <w:rFonts w:eastAsia="Times New Roman" w:cs="Times New Roman"/>
          <w:lang w:val="en-GB" w:eastAsia="fi-FI"/>
        </w:rPr>
        <w:t>+HB).</w:t>
      </w:r>
      <w:r w:rsidR="00132649" w:rsidRPr="00D66B9D">
        <w:rPr>
          <w:rFonts w:cs="Times New Roman"/>
          <w:lang w:val="en-GB"/>
        </w:rPr>
        <w:t xml:space="preserve"> Ozone </w:t>
      </w:r>
      <w:r w:rsidR="00132649">
        <w:rPr>
          <w:rFonts w:cs="Times New Roman"/>
          <w:lang w:val="en-GB"/>
        </w:rPr>
        <w:t>was elevated</w:t>
      </w:r>
      <w:r w:rsidR="00132649" w:rsidRPr="00D66B9D">
        <w:rPr>
          <w:rFonts w:cs="Times New Roman"/>
          <w:lang w:val="en-GB"/>
        </w:rPr>
        <w:t xml:space="preserve"> to 80ppb at 7:00 and </w:t>
      </w:r>
      <w:r w:rsidR="00132649">
        <w:rPr>
          <w:rFonts w:cs="Times New Roman"/>
          <w:lang w:val="en-GB"/>
        </w:rPr>
        <w:t>reduced</w:t>
      </w:r>
      <w:r w:rsidR="00132649" w:rsidRPr="00D66B9D">
        <w:rPr>
          <w:rFonts w:cs="Times New Roman"/>
          <w:lang w:val="en-GB"/>
        </w:rPr>
        <w:t xml:space="preserve"> to 30ppb at 20:00, </w:t>
      </w:r>
      <w:r w:rsidR="00132649" w:rsidRPr="00D66B9D">
        <w:rPr>
          <w:rFonts w:eastAsia="Times New Roman" w:cs="Times New Roman"/>
          <w:lang w:val="en-GB" w:eastAsia="fi-FI"/>
        </w:rPr>
        <w:t xml:space="preserve">to follow </w:t>
      </w:r>
      <w:r w:rsidR="00132649">
        <w:rPr>
          <w:rFonts w:eastAsia="Times New Roman" w:cs="Times New Roman"/>
          <w:lang w:val="en-GB" w:eastAsia="fi-FI"/>
        </w:rPr>
        <w:t>a</w:t>
      </w:r>
      <w:r w:rsidR="00132649" w:rsidRPr="00D66B9D">
        <w:rPr>
          <w:rFonts w:eastAsia="Times New Roman" w:cs="Times New Roman"/>
          <w:lang w:val="en-GB" w:eastAsia="fi-FI"/>
        </w:rPr>
        <w:t xml:space="preserve"> real</w:t>
      </w:r>
      <w:r w:rsidR="00132649">
        <w:rPr>
          <w:rFonts w:eastAsia="Times New Roman" w:cs="Times New Roman"/>
          <w:lang w:val="en-GB" w:eastAsia="fi-FI"/>
        </w:rPr>
        <w:t>istic</w:t>
      </w:r>
      <w:r w:rsidR="00132649" w:rsidRPr="00D66B9D">
        <w:rPr>
          <w:rFonts w:eastAsia="Times New Roman" w:cs="Times New Roman"/>
          <w:lang w:val="en-GB" w:eastAsia="fi-FI"/>
        </w:rPr>
        <w:t xml:space="preserve"> </w:t>
      </w:r>
      <w:r w:rsidR="00132649">
        <w:rPr>
          <w:rFonts w:eastAsia="Times New Roman" w:cs="Times New Roman"/>
          <w:lang w:val="en-GB" w:eastAsia="fi-FI"/>
        </w:rPr>
        <w:t xml:space="preserve">daily </w:t>
      </w:r>
      <w:r w:rsidR="00132649" w:rsidRPr="00D66B9D">
        <w:rPr>
          <w:rFonts w:eastAsia="Times New Roman" w:cs="Times New Roman"/>
          <w:lang w:val="en-GB" w:eastAsia="fi-FI"/>
        </w:rPr>
        <w:t>ozone oscillation for elevated ozone treatments (O</w:t>
      </w:r>
      <w:r w:rsidR="00132649" w:rsidRPr="00D66B9D">
        <w:rPr>
          <w:rFonts w:eastAsia="Times New Roman" w:cs="Times New Roman"/>
          <w:vertAlign w:val="subscript"/>
          <w:lang w:val="en-GB" w:eastAsia="fi-FI"/>
        </w:rPr>
        <w:t>3</w:t>
      </w:r>
      <w:r w:rsidR="00132649" w:rsidRPr="00D66B9D">
        <w:rPr>
          <w:rFonts w:eastAsia="Times New Roman" w:cs="Times New Roman"/>
          <w:lang w:val="en-GB" w:eastAsia="fi-FI"/>
        </w:rPr>
        <w:t xml:space="preserve"> and O</w:t>
      </w:r>
      <w:r w:rsidR="00132649" w:rsidRPr="00D66B9D">
        <w:rPr>
          <w:rFonts w:eastAsia="Times New Roman" w:cs="Times New Roman"/>
          <w:vertAlign w:val="subscript"/>
          <w:lang w:val="en-GB" w:eastAsia="fi-FI"/>
        </w:rPr>
        <w:t>3</w:t>
      </w:r>
      <w:r w:rsidR="00132649" w:rsidRPr="00D66B9D">
        <w:rPr>
          <w:rFonts w:eastAsia="Times New Roman" w:cs="Times New Roman"/>
          <w:lang w:val="en-GB" w:eastAsia="fi-FI"/>
        </w:rPr>
        <w:t xml:space="preserve">+HB). The ozone </w:t>
      </w:r>
      <w:r w:rsidR="00132649">
        <w:rPr>
          <w:rFonts w:eastAsia="Times New Roman" w:cs="Times New Roman"/>
          <w:lang w:val="en-GB" w:eastAsia="fi-FI"/>
        </w:rPr>
        <w:t>ranged</w:t>
      </w:r>
      <w:r w:rsidR="00132649" w:rsidRPr="00D66B9D">
        <w:rPr>
          <w:rFonts w:eastAsia="Times New Roman" w:cs="Times New Roman"/>
          <w:lang w:val="en-GB" w:eastAsia="fi-FI"/>
        </w:rPr>
        <w:t xml:space="preserve"> between 15 and 20ppb </w:t>
      </w:r>
      <w:r w:rsidR="00132649">
        <w:rPr>
          <w:rFonts w:eastAsia="Times New Roman" w:cs="Times New Roman"/>
          <w:lang w:val="en-GB" w:eastAsia="fi-FI"/>
        </w:rPr>
        <w:t>in the</w:t>
      </w:r>
      <w:r w:rsidR="00132649" w:rsidRPr="00D66B9D">
        <w:rPr>
          <w:rFonts w:eastAsia="Times New Roman" w:cs="Times New Roman"/>
          <w:lang w:val="en-GB" w:eastAsia="fi-FI"/>
        </w:rPr>
        <w:t xml:space="preserve"> ambient ozone treatments (AB and HB).</w:t>
      </w:r>
    </w:p>
    <w:p w14:paraId="24F8FEA6" w14:textId="5C18672F" w:rsidR="003C7850" w:rsidRDefault="009A69C4" w:rsidP="00D66B9D">
      <w:pPr>
        <w:keepNext/>
        <w:spacing w:line="480" w:lineRule="auto"/>
        <w:rPr>
          <w:rFonts w:cs="Times New Roman"/>
          <w:iCs/>
          <w:lang w:val="en-GB"/>
        </w:rPr>
      </w:pPr>
      <w:r w:rsidRPr="009A69C4">
        <w:rPr>
          <w:noProof/>
          <w:lang w:val="fi-FI" w:eastAsia="fi-FI"/>
        </w:rPr>
        <w:drawing>
          <wp:inline distT="0" distB="0" distL="0" distR="0" wp14:anchorId="07C38256" wp14:editId="72A18634">
            <wp:extent cx="5731510" cy="203529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35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A1336" w14:textId="77777777" w:rsidR="00C4759B" w:rsidRPr="00D66B9D" w:rsidRDefault="00C4759B" w:rsidP="00C4759B">
      <w:pPr>
        <w:pStyle w:val="NoSpacing"/>
        <w:spacing w:line="480" w:lineRule="auto"/>
        <w:rPr>
          <w:rFonts w:cs="Times New Roman"/>
          <w:lang w:val="en-GB"/>
        </w:rPr>
      </w:pPr>
      <w:r w:rsidRPr="00D66B9D">
        <w:rPr>
          <w:rFonts w:cs="Times New Roman"/>
          <w:b/>
          <w:lang w:val="en-GB"/>
        </w:rPr>
        <w:t xml:space="preserve">Online resource </w:t>
      </w:r>
      <w:r>
        <w:rPr>
          <w:rFonts w:cs="Times New Roman"/>
          <w:b/>
          <w:lang w:val="en-GB"/>
        </w:rPr>
        <w:t>2</w:t>
      </w:r>
      <w:r w:rsidRPr="00D66B9D">
        <w:rPr>
          <w:rFonts w:cs="Times New Roman"/>
          <w:b/>
          <w:lang w:val="en-GB"/>
        </w:rPr>
        <w:t>.</w:t>
      </w:r>
      <w:r w:rsidRPr="00D66B9D">
        <w:rPr>
          <w:rFonts w:cs="Times New Roman"/>
          <w:lang w:val="en-GB"/>
        </w:rPr>
        <w:t xml:space="preserve"> Volatile emission rates (mean </w:t>
      </w:r>
      <w:r w:rsidRPr="00D66B9D">
        <w:rPr>
          <w:rFonts w:eastAsia="Times New Roman" w:cs="Times New Roman"/>
          <w:lang w:val="en-GB" w:eastAsia="fi-FI"/>
        </w:rPr>
        <w:t>± S.E.)</w:t>
      </w:r>
      <w:r w:rsidRPr="00D66B9D">
        <w:rPr>
          <w:rFonts w:cs="Times New Roman"/>
          <w:lang w:val="en-GB"/>
        </w:rPr>
        <w:t xml:space="preserve"> (ng.g</w:t>
      </w:r>
      <w:r w:rsidRPr="00D66B9D">
        <w:rPr>
          <w:rFonts w:cs="Times New Roman"/>
          <w:vertAlign w:val="superscript"/>
          <w:lang w:val="en-GB"/>
        </w:rPr>
        <w:t>-1</w:t>
      </w:r>
      <w:r w:rsidRPr="00D66B9D">
        <w:rPr>
          <w:rFonts w:cs="Times New Roman"/>
          <w:lang w:val="en-GB"/>
        </w:rPr>
        <w:t>.h</w:t>
      </w:r>
      <w:r w:rsidRPr="00D66B9D">
        <w:rPr>
          <w:rFonts w:cs="Times New Roman"/>
          <w:vertAlign w:val="superscript"/>
          <w:lang w:val="en-GB"/>
        </w:rPr>
        <w:t>-1</w:t>
      </w:r>
      <w:r w:rsidRPr="00D66B9D">
        <w:rPr>
          <w:rFonts w:cs="Times New Roman"/>
          <w:lang w:val="en-GB"/>
        </w:rPr>
        <w:t xml:space="preserve">) of eight species of </w:t>
      </w:r>
      <w:r w:rsidRPr="00D66B9D">
        <w:rPr>
          <w:rFonts w:cs="Times New Roman"/>
          <w:i/>
          <w:lang w:val="en-GB"/>
        </w:rPr>
        <w:t>Brassicaceae</w:t>
      </w:r>
      <w:r w:rsidRPr="00D66B9D">
        <w:rPr>
          <w:rFonts w:cs="Times New Roman"/>
          <w:lang w:val="en-GB"/>
        </w:rPr>
        <w:t xml:space="preserve"> exposed to ambient </w:t>
      </w:r>
      <w:r w:rsidRPr="00D66B9D">
        <w:rPr>
          <w:rFonts w:eastAsia="Times New Roman" w:cs="Times New Roman"/>
          <w:lang w:val="en-GB" w:eastAsia="fi-FI"/>
        </w:rPr>
        <w:t>ozone 15ppb (AB); 80ppb ozone (O</w:t>
      </w:r>
      <w:r w:rsidRPr="00D66B9D">
        <w:rPr>
          <w:rFonts w:eastAsia="Times New Roman" w:cs="Times New Roman"/>
          <w:vertAlign w:val="subscript"/>
          <w:lang w:val="en-GB" w:eastAsia="fi-FI"/>
        </w:rPr>
        <w:t>3</w:t>
      </w:r>
      <w:r w:rsidRPr="00D66B9D">
        <w:rPr>
          <w:rFonts w:eastAsia="Times New Roman" w:cs="Times New Roman"/>
          <w:lang w:val="en-GB" w:eastAsia="fi-FI"/>
        </w:rPr>
        <w:t xml:space="preserve">); </w:t>
      </w:r>
      <w:r w:rsidRPr="00D66B9D">
        <w:rPr>
          <w:rFonts w:cs="Times New Roman"/>
          <w:lang w:val="en-GB"/>
        </w:rPr>
        <w:t xml:space="preserve">ambient </w:t>
      </w:r>
      <w:r w:rsidRPr="00D66B9D">
        <w:rPr>
          <w:rFonts w:eastAsia="Times New Roman" w:cs="Times New Roman"/>
          <w:lang w:val="en-GB" w:eastAsia="fi-FI"/>
        </w:rPr>
        <w:t>ozone and 48h of herbivore-feeding (HB)</w:t>
      </w:r>
      <w:r w:rsidRPr="00D66B9D">
        <w:rPr>
          <w:rFonts w:eastAsia="Times New Roman" w:cs="Times New Roman"/>
          <w:vertAlign w:val="subscript"/>
          <w:lang w:val="en-GB" w:eastAsia="fi-FI"/>
        </w:rPr>
        <w:t>;</w:t>
      </w:r>
      <w:r w:rsidRPr="00D66B9D">
        <w:rPr>
          <w:rFonts w:eastAsia="Times New Roman" w:cs="Times New Roman"/>
          <w:lang w:val="en-GB" w:eastAsia="fi-FI"/>
        </w:rPr>
        <w:t xml:space="preserve"> 80ppb ozone and 48h of herbivore-feeding (O</w:t>
      </w:r>
      <w:r w:rsidRPr="00D66B9D">
        <w:rPr>
          <w:rFonts w:eastAsia="Times New Roman" w:cs="Times New Roman"/>
          <w:vertAlign w:val="subscript"/>
          <w:lang w:val="en-GB" w:eastAsia="fi-FI"/>
        </w:rPr>
        <w:t>3</w:t>
      </w:r>
      <w:r w:rsidRPr="00D66B9D">
        <w:rPr>
          <w:rFonts w:eastAsia="Times New Roman" w:cs="Times New Roman"/>
          <w:lang w:val="en-GB" w:eastAsia="fi-FI"/>
        </w:rPr>
        <w:t>+HB). Exposure to ambient</w:t>
      </w:r>
      <w:r w:rsidRPr="00D66B9D">
        <w:rPr>
          <w:rFonts w:cs="Times New Roman"/>
          <w:lang w:val="en-GB" w:eastAsia="fi-FI"/>
        </w:rPr>
        <w:t xml:space="preserve"> or elevated </w:t>
      </w:r>
      <w:r w:rsidRPr="00D66B9D">
        <w:rPr>
          <w:rFonts w:eastAsia="Times New Roman" w:cs="Times New Roman"/>
          <w:lang w:val="en-GB" w:eastAsia="fi-FI"/>
        </w:rPr>
        <w:t xml:space="preserve">ozone </w:t>
      </w:r>
      <w:r>
        <w:rPr>
          <w:rFonts w:eastAsia="Times New Roman" w:cs="Times New Roman"/>
          <w:lang w:val="en-GB" w:eastAsia="fi-FI"/>
        </w:rPr>
        <w:t>was</w:t>
      </w:r>
      <w:r w:rsidRPr="00D66B9D">
        <w:rPr>
          <w:rFonts w:eastAsia="Times New Roman" w:cs="Times New Roman"/>
          <w:lang w:val="en-GB" w:eastAsia="fi-FI"/>
        </w:rPr>
        <w:t xml:space="preserve"> for five days</w:t>
      </w:r>
      <w:r w:rsidRPr="00D66B9D">
        <w:rPr>
          <w:rFonts w:cs="Times New Roman"/>
          <w:lang w:val="en-GB" w:eastAsia="fi-FI"/>
        </w:rPr>
        <w:t xml:space="preserve"> </w:t>
      </w:r>
      <w:r>
        <w:rPr>
          <w:rFonts w:cs="Times New Roman"/>
          <w:lang w:val="en-GB" w:eastAsia="fi-FI"/>
        </w:rPr>
        <w:t>prior to</w:t>
      </w:r>
      <w:r w:rsidRPr="00D66B9D">
        <w:rPr>
          <w:rFonts w:cs="Times New Roman"/>
          <w:lang w:val="en-GB" w:eastAsia="fi-FI"/>
        </w:rPr>
        <w:t xml:space="preserve"> </w:t>
      </w:r>
      <w:r w:rsidRPr="00D66B9D">
        <w:rPr>
          <w:rFonts w:cs="Times New Roman"/>
          <w:i/>
          <w:lang w:val="en-GB" w:eastAsia="fi-FI"/>
        </w:rPr>
        <w:t>Plutella xylostella</w:t>
      </w:r>
      <w:r w:rsidRPr="00D66B9D">
        <w:rPr>
          <w:rFonts w:cs="Times New Roman"/>
          <w:lang w:val="en-GB" w:eastAsia="fi-FI"/>
        </w:rPr>
        <w:t xml:space="preserve"> larvae </w:t>
      </w:r>
      <w:r>
        <w:rPr>
          <w:rFonts w:cs="Times New Roman"/>
          <w:lang w:val="en-GB" w:eastAsia="fi-FI"/>
        </w:rPr>
        <w:t>being</w:t>
      </w:r>
      <w:r w:rsidRPr="00D66B9D">
        <w:rPr>
          <w:rFonts w:cs="Times New Roman"/>
          <w:lang w:val="en-GB" w:eastAsia="fi-FI"/>
        </w:rPr>
        <w:t xml:space="preserve"> added as the </w:t>
      </w:r>
      <w:r>
        <w:rPr>
          <w:rFonts w:cs="Times New Roman"/>
          <w:lang w:val="en-GB" w:eastAsia="fi-FI"/>
        </w:rPr>
        <w:t>herbivore-</w:t>
      </w:r>
      <w:r w:rsidRPr="00D66B9D">
        <w:rPr>
          <w:rFonts w:cs="Times New Roman"/>
          <w:lang w:val="en-GB" w:eastAsia="fi-FI"/>
        </w:rPr>
        <w:t xml:space="preserve">feeding treatment. </w:t>
      </w:r>
      <w:r w:rsidRPr="00D66B9D">
        <w:rPr>
          <w:rFonts w:cs="Times New Roman"/>
          <w:lang w:val="en-GB"/>
        </w:rPr>
        <w:t>RI indicates retention indices</w:t>
      </w:r>
      <w:r>
        <w:rPr>
          <w:rFonts w:cs="Times New Roman"/>
          <w:lang w:val="en-GB"/>
        </w:rPr>
        <w:t>, which were</w:t>
      </w:r>
      <w:r w:rsidRPr="00D66B9D">
        <w:rPr>
          <w:rFonts w:cs="Times New Roman"/>
          <w:lang w:val="en-GB"/>
        </w:rPr>
        <w:t xml:space="preserve"> calculated for unknown compounds </w:t>
      </w:r>
      <w:r>
        <w:rPr>
          <w:rFonts w:cs="Times New Roman"/>
          <w:lang w:val="en-GB"/>
        </w:rPr>
        <w:t>based on a standard series of</w:t>
      </w:r>
      <w:r w:rsidRPr="00D66B9D">
        <w:rPr>
          <w:rFonts w:cs="Times New Roman"/>
          <w:lang w:val="en-GB"/>
        </w:rPr>
        <w:t xml:space="preserve"> alkanes C8-C20.</w:t>
      </w:r>
    </w:p>
    <w:tbl>
      <w:tblPr>
        <w:tblW w:w="8455" w:type="dxa"/>
        <w:tblInd w:w="-10" w:type="dxa"/>
        <w:tblBorders>
          <w:top w:val="single" w:sz="8" w:space="0" w:color="BFBFBF"/>
          <w:left w:val="single" w:sz="8" w:space="0" w:color="BFBFBF"/>
          <w:bottom w:val="single" w:sz="8" w:space="0" w:color="BFBFBF"/>
          <w:right w:val="single" w:sz="8" w:space="0" w:color="BFBFBF"/>
          <w:insideV w:val="single" w:sz="6" w:space="0" w:color="BFBFBF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1"/>
        <w:gridCol w:w="1152"/>
        <w:gridCol w:w="1301"/>
        <w:gridCol w:w="1301"/>
        <w:gridCol w:w="1430"/>
      </w:tblGrid>
      <w:tr w:rsidR="00C4759B" w:rsidRPr="00D66B9D" w14:paraId="502ED2D2" w14:textId="77777777" w:rsidTr="002D5ABC">
        <w:trPr>
          <w:trHeight w:val="324"/>
          <w:tblHeader/>
        </w:trPr>
        <w:tc>
          <w:tcPr>
            <w:tcW w:w="32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153FF515" w14:textId="77777777" w:rsidR="00C4759B" w:rsidRPr="00CF10C9" w:rsidRDefault="00C4759B" w:rsidP="002D5ABC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Compounds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51A9E0D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fi-FI"/>
              </w:rPr>
              <w:t>AB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D23C3D6" w14:textId="77777777" w:rsidR="00C4759B" w:rsidRPr="00CF10C9" w:rsidDel="00DD2577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fi-FI"/>
              </w:rPr>
              <w:t>O</w:t>
            </w:r>
            <w:r w:rsidRPr="00CF10C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bscript"/>
                <w:lang w:val="en-GB" w:eastAsia="fi-FI"/>
              </w:rPr>
              <w:t>3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601CF53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fi-FI"/>
              </w:rPr>
              <w:t>HB</w:t>
            </w:r>
          </w:p>
        </w:tc>
        <w:tc>
          <w:tcPr>
            <w:tcW w:w="14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51F8C873" w14:textId="77777777" w:rsidR="00C4759B" w:rsidRPr="00CF10C9" w:rsidRDefault="00C4759B" w:rsidP="002D5ABC">
            <w:pPr>
              <w:spacing w:after="0" w:line="240" w:lineRule="auto"/>
              <w:ind w:right="6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fi-FI"/>
              </w:rPr>
              <w:t>O</w:t>
            </w:r>
            <w:r w:rsidRPr="00CF10C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bscript"/>
                <w:lang w:val="en-GB" w:eastAsia="fi-FI"/>
              </w:rPr>
              <w:t>3</w:t>
            </w:r>
            <w:r w:rsidRPr="00CF10C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fi-FI"/>
              </w:rPr>
              <w:t>+HB</w:t>
            </w:r>
          </w:p>
        </w:tc>
      </w:tr>
      <w:tr w:rsidR="00C4759B" w:rsidRPr="00D66B9D" w14:paraId="757A5862" w14:textId="77777777" w:rsidTr="002D5ABC">
        <w:trPr>
          <w:trHeight w:val="288"/>
        </w:trPr>
        <w:tc>
          <w:tcPr>
            <w:tcW w:w="32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2F5AA379" w14:textId="77777777" w:rsidR="00C4759B" w:rsidRPr="00CF10C9" w:rsidRDefault="00C4759B" w:rsidP="002D5A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fi-FI"/>
              </w:rPr>
            </w:pPr>
            <w:proofErr w:type="spellStart"/>
            <w:r w:rsidRPr="00CF10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fi-FI"/>
              </w:rPr>
              <w:t>Barbarea</w:t>
            </w:r>
            <w:proofErr w:type="spellEnd"/>
            <w:r w:rsidRPr="00CF10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fi-FI"/>
              </w:rPr>
              <w:t xml:space="preserve"> vulgaris 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433E22F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4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1D1091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4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0B55C41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4</w:t>
            </w:r>
          </w:p>
        </w:tc>
        <w:tc>
          <w:tcPr>
            <w:tcW w:w="14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74517EC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4</w:t>
            </w:r>
          </w:p>
        </w:tc>
      </w:tr>
      <w:tr w:rsidR="00C4759B" w:rsidRPr="00D66B9D" w14:paraId="33188FC9" w14:textId="77777777" w:rsidTr="002D5ABC">
        <w:trPr>
          <w:trHeight w:val="288"/>
        </w:trPr>
        <w:tc>
          <w:tcPr>
            <w:tcW w:w="3271" w:type="dxa"/>
            <w:tcBorders>
              <w:top w:val="single" w:sz="4" w:space="0" w:color="BFBFBF" w:themeColor="background1" w:themeShade="BF"/>
              <w:left w:val="nil"/>
            </w:tcBorders>
            <w:shd w:val="clear" w:color="auto" w:fill="auto"/>
            <w:vAlign w:val="center"/>
            <w:hideMark/>
          </w:tcPr>
          <w:p w14:paraId="719DA69A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Monoterpenes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80D5DA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</w:tcBorders>
            <w:vAlign w:val="center"/>
          </w:tcPr>
          <w:p w14:paraId="43CEA55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9A8B92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43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8D3741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</w:tr>
      <w:tr w:rsidR="00C4759B" w:rsidRPr="00D66B9D" w14:paraId="02AD8E89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050E32B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Limonene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A27B79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2±1.2</w:t>
            </w:r>
          </w:p>
        </w:tc>
        <w:tc>
          <w:tcPr>
            <w:tcW w:w="1301" w:type="dxa"/>
            <w:vAlign w:val="bottom"/>
          </w:tcPr>
          <w:p w14:paraId="70BB2D4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7±3.7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7C55F6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1±2.1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9E8CA8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2±1.8</w:t>
            </w:r>
          </w:p>
        </w:tc>
      </w:tr>
      <w:tr w:rsidR="00C4759B" w:rsidRPr="00D66B9D" w14:paraId="1506D399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741BED0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β-</w:t>
            </w: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Ocimen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0420F6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5154B03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1±0.7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8F9F03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5.1±5.9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678283C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6.5±3.1</w:t>
            </w:r>
          </w:p>
        </w:tc>
      </w:tr>
      <w:tr w:rsidR="00C4759B" w:rsidRPr="00D66B9D" w14:paraId="3CEC605C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1F047AF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Z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β-</w:t>
            </w: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Ocimen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9FAD9C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6781223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5±1.5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6009CAE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8.9±11.5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72B8F71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8.5±12.1</w:t>
            </w:r>
          </w:p>
        </w:tc>
      </w:tr>
      <w:tr w:rsidR="00C4759B" w:rsidRPr="00D66B9D" w14:paraId="64939694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</w:tcPr>
          <w:p w14:paraId="53398103" w14:textId="77777777" w:rsidR="00C4759B" w:rsidRPr="00CF10C9" w:rsidRDefault="00C4759B" w:rsidP="002D5ABC">
            <w:pPr>
              <w:spacing w:after="0" w:line="240" w:lineRule="auto"/>
              <w:ind w:firstLineChars="108" w:firstLine="194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fi-FI"/>
              </w:rPr>
              <w:t>Homoterpene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01736E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301" w:type="dxa"/>
            <w:vAlign w:val="center"/>
          </w:tcPr>
          <w:p w14:paraId="75A1AAC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14:paraId="5620BDD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411F307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C4759B" w:rsidRPr="00D66B9D" w14:paraId="5E12E75C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D0498F1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DMNT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46BFB9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3DA09A5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54EC3F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40.3±37.3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49BFCC7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68.9±35.6</w:t>
            </w:r>
          </w:p>
        </w:tc>
      </w:tr>
      <w:tr w:rsidR="00C4759B" w:rsidRPr="00D66B9D" w14:paraId="2DC5679C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642AC3C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Sesquiterpenes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6D63E4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vAlign w:val="center"/>
          </w:tcPr>
          <w:p w14:paraId="34202AB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114AC0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2117EBF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</w:tr>
      <w:tr w:rsidR="00C4759B" w:rsidRPr="00D66B9D" w14:paraId="358D3AF1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9249A93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Caryophyll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C4AB72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3960D3B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5±0.5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2A6118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6.8±3.3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47FC4FC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2±1.7</w:t>
            </w:r>
          </w:p>
        </w:tc>
      </w:tr>
      <w:tr w:rsidR="00C4759B" w:rsidRPr="00D66B9D" w14:paraId="107067F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61B0B7E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α-Bergamot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6948F6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1C4D555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4±0.4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DCF503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2±0.8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7545C3A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2±0.3</w:t>
            </w:r>
          </w:p>
        </w:tc>
      </w:tr>
      <w:tr w:rsidR="00C4759B" w:rsidRPr="00D66B9D" w14:paraId="4B0FC580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351377C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bookmarkStart w:id="0" w:name="_Hlk536018529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,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α-Farnesene</w:t>
            </w:r>
            <w:bookmarkEnd w:id="0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DCA783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3±0.9</w:t>
            </w:r>
          </w:p>
        </w:tc>
        <w:tc>
          <w:tcPr>
            <w:tcW w:w="1301" w:type="dxa"/>
            <w:vAlign w:val="center"/>
          </w:tcPr>
          <w:p w14:paraId="7B72026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6.9±4.3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FD4483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61.4±17.0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6DE37BC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3.6±7.5</w:t>
            </w:r>
          </w:p>
        </w:tc>
      </w:tr>
      <w:tr w:rsidR="00C4759B" w:rsidRPr="00D66B9D" w14:paraId="2B0F2001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7189B70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Farnesol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60FECA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6BF6C21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3±0.2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7481F7F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9±0.3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39130E0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6±0.3</w:t>
            </w:r>
          </w:p>
        </w:tc>
      </w:tr>
      <w:tr w:rsidR="00C4759B" w:rsidRPr="00D66B9D" w14:paraId="2EEFF72B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E4B95EF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lastRenderedPageBreak/>
              <w:t>GLVs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4C3EE4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vAlign w:val="center"/>
          </w:tcPr>
          <w:p w14:paraId="5B990EC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19D7F0B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C3A2D7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</w:tr>
      <w:tr w:rsidR="00C4759B" w:rsidRPr="00D66B9D" w14:paraId="30BA9EF4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6E9EF88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3-Hexenal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1797161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8.4±58.4</w:t>
            </w:r>
          </w:p>
        </w:tc>
        <w:tc>
          <w:tcPr>
            <w:tcW w:w="1301" w:type="dxa"/>
            <w:vAlign w:val="bottom"/>
          </w:tcPr>
          <w:p w14:paraId="1A382AF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7D5ADD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1.3±12.9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B7BA01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60.3±147</w:t>
            </w:r>
          </w:p>
        </w:tc>
      </w:tr>
      <w:tr w:rsidR="00C4759B" w:rsidRPr="00D66B9D" w14:paraId="381B2DE9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270BA61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3-Hexeno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9AAD68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80.3±70.4</w:t>
            </w:r>
          </w:p>
        </w:tc>
        <w:tc>
          <w:tcPr>
            <w:tcW w:w="1301" w:type="dxa"/>
            <w:vAlign w:val="center"/>
          </w:tcPr>
          <w:p w14:paraId="69F406B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3.9±12.1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1B2113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0.0±10.1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374A4A8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7.0±4.3</w:t>
            </w:r>
          </w:p>
        </w:tc>
      </w:tr>
      <w:tr w:rsidR="00C4759B" w:rsidRPr="00D66B9D" w14:paraId="57D5857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5BD14F2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3-Hexenyl acetat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1D93E7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86.3±61.1</w:t>
            </w:r>
          </w:p>
        </w:tc>
        <w:tc>
          <w:tcPr>
            <w:tcW w:w="1301" w:type="dxa"/>
            <w:vAlign w:val="center"/>
          </w:tcPr>
          <w:p w14:paraId="463E17B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3.3±18.9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71FF7E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38.3±57.8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0765CD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4.9±8.8</w:t>
            </w:r>
          </w:p>
        </w:tc>
      </w:tr>
      <w:tr w:rsidR="00C4759B" w:rsidRPr="00D66B9D" w14:paraId="0ED68B90" w14:textId="77777777" w:rsidTr="002D5ABC">
        <w:trPr>
          <w:trHeight w:val="288"/>
        </w:trPr>
        <w:tc>
          <w:tcPr>
            <w:tcW w:w="32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356E17C0" w14:textId="77777777" w:rsidR="00C4759B" w:rsidRPr="00CF10C9" w:rsidRDefault="00C4759B" w:rsidP="002D5A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fi-FI"/>
              </w:rPr>
              <w:t>Brassica nigra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5B91E6C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5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75066A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5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327F954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4</w:t>
            </w:r>
          </w:p>
        </w:tc>
        <w:tc>
          <w:tcPr>
            <w:tcW w:w="14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638F630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5</w:t>
            </w:r>
          </w:p>
        </w:tc>
      </w:tr>
      <w:tr w:rsidR="00C4759B" w:rsidRPr="00D66B9D" w14:paraId="4A177E18" w14:textId="77777777" w:rsidTr="002D5ABC">
        <w:trPr>
          <w:trHeight w:val="288"/>
        </w:trPr>
        <w:tc>
          <w:tcPr>
            <w:tcW w:w="3271" w:type="dxa"/>
            <w:tcBorders>
              <w:top w:val="single" w:sz="4" w:space="0" w:color="BFBFBF" w:themeColor="background1" w:themeShade="BF"/>
              <w:left w:val="nil"/>
            </w:tcBorders>
            <w:shd w:val="clear" w:color="auto" w:fill="auto"/>
            <w:vAlign w:val="center"/>
            <w:hideMark/>
          </w:tcPr>
          <w:p w14:paraId="57B4D77F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Monoterpenes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FBC083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</w:tcBorders>
            <w:vAlign w:val="center"/>
          </w:tcPr>
          <w:p w14:paraId="7B94011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7FACAC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43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B417AF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</w:tr>
      <w:tr w:rsidR="00C4759B" w:rsidRPr="00D66B9D" w14:paraId="31612EB8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24D3E42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α-Pi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85A0DC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5±0.4</w:t>
            </w:r>
          </w:p>
        </w:tc>
        <w:tc>
          <w:tcPr>
            <w:tcW w:w="1301" w:type="dxa"/>
            <w:vAlign w:val="center"/>
          </w:tcPr>
          <w:p w14:paraId="61CFF7D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5±0.2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263F4C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9±0.4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4FB36CC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2±0.5</w:t>
            </w:r>
          </w:p>
        </w:tc>
      </w:tr>
      <w:tr w:rsidR="00C4759B" w:rsidRPr="00D66B9D" w14:paraId="2C2541C0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84A0F33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β-Pi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C3606D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3±0.1</w:t>
            </w:r>
          </w:p>
        </w:tc>
        <w:tc>
          <w:tcPr>
            <w:tcW w:w="1301" w:type="dxa"/>
            <w:vAlign w:val="center"/>
          </w:tcPr>
          <w:p w14:paraId="4FB26FD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5±0.1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B79EC0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3±0.1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5F61206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5±0.1</w:t>
            </w:r>
          </w:p>
        </w:tc>
      </w:tr>
      <w:tr w:rsidR="00C4759B" w:rsidRPr="00D66B9D" w14:paraId="0EF7E61C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C5821EB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Δ-3-Car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C19EC9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6±0.7</w:t>
            </w:r>
          </w:p>
        </w:tc>
        <w:tc>
          <w:tcPr>
            <w:tcW w:w="1301" w:type="dxa"/>
            <w:vAlign w:val="center"/>
          </w:tcPr>
          <w:p w14:paraId="1995595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8±0.3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1191DA5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9±0.5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2373079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9±0.6</w:t>
            </w:r>
          </w:p>
        </w:tc>
      </w:tr>
      <w:tr w:rsidR="00C4759B" w:rsidRPr="00D66B9D" w14:paraId="17D1453B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7436C01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Limo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093462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8.5±10.1</w:t>
            </w:r>
          </w:p>
        </w:tc>
        <w:tc>
          <w:tcPr>
            <w:tcW w:w="1301" w:type="dxa"/>
            <w:vAlign w:val="center"/>
          </w:tcPr>
          <w:p w14:paraId="3CF7B75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8.5±8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642392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3.9±5.2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3597B39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8.7±13.7</w:t>
            </w:r>
          </w:p>
        </w:tc>
      </w:tr>
      <w:tr w:rsidR="00C4759B" w:rsidRPr="00D66B9D" w14:paraId="73B995FB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259A3B3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</w:t>
            </w: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Ocimen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3E9FDD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1±0.6</w:t>
            </w:r>
          </w:p>
        </w:tc>
        <w:tc>
          <w:tcPr>
            <w:tcW w:w="1301" w:type="dxa"/>
            <w:vAlign w:val="center"/>
          </w:tcPr>
          <w:p w14:paraId="52BD007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2±0.6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7C6E43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9±0.4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642ED54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0±0.6</w:t>
            </w:r>
          </w:p>
        </w:tc>
      </w:tr>
      <w:tr w:rsidR="00C4759B" w:rsidRPr="00D66B9D" w14:paraId="71E7F763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</w:tcPr>
          <w:p w14:paraId="31BBA210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Mentho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6451E9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2±0.2</w:t>
            </w:r>
          </w:p>
        </w:tc>
        <w:tc>
          <w:tcPr>
            <w:tcW w:w="1301" w:type="dxa"/>
            <w:vAlign w:val="center"/>
          </w:tcPr>
          <w:p w14:paraId="24B3A4C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5±0.2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1AC648C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2±0.1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3E2E13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5±0.2</w:t>
            </w:r>
          </w:p>
        </w:tc>
      </w:tr>
      <w:tr w:rsidR="00C4759B" w:rsidRPr="00D66B9D" w14:paraId="410597F1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</w:tcPr>
          <w:p w14:paraId="6B0A986F" w14:textId="77777777" w:rsidR="00C4759B" w:rsidRPr="00CF10C9" w:rsidRDefault="00C4759B" w:rsidP="002D5ABC">
            <w:pPr>
              <w:spacing w:after="0" w:line="240" w:lineRule="auto"/>
              <w:ind w:left="224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fi-FI"/>
              </w:rPr>
              <w:t>Homoterpene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086C3C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301" w:type="dxa"/>
            <w:vAlign w:val="center"/>
          </w:tcPr>
          <w:p w14:paraId="1D10661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14:paraId="1929ECF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7875247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C4759B" w:rsidRPr="00D66B9D" w14:paraId="7D6B2BD0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EA2CBCD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DMNT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671236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0D672B0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0±3.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49E9E5B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6.6±21.9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2D1E45D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32.3±6.6</w:t>
            </w:r>
          </w:p>
        </w:tc>
      </w:tr>
      <w:tr w:rsidR="00C4759B" w:rsidRPr="00D66B9D" w14:paraId="41794B41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37CC66C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i-FI"/>
              </w:rPr>
              <w:t>Sesquiterpenes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4D4DA7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301" w:type="dxa"/>
            <w:vAlign w:val="center"/>
          </w:tcPr>
          <w:p w14:paraId="64CD56F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48E8F8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5C26398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 </w:t>
            </w:r>
          </w:p>
        </w:tc>
      </w:tr>
      <w:tr w:rsidR="00C4759B" w:rsidRPr="00D66B9D" w14:paraId="782FBA2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548CF55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Sesquiterpene RI 1347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546DE1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.1±0.3</w:t>
            </w:r>
          </w:p>
        </w:tc>
        <w:tc>
          <w:tcPr>
            <w:tcW w:w="1301" w:type="dxa"/>
            <w:vAlign w:val="center"/>
          </w:tcPr>
          <w:p w14:paraId="7AC3465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.9±0.5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06E489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.3±0.1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11E4236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.2±0.3</w:t>
            </w:r>
          </w:p>
        </w:tc>
      </w:tr>
      <w:tr w:rsidR="00C4759B" w:rsidRPr="00D66B9D" w14:paraId="2DA4C545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A0554CA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Sesquiterpene RI 136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992B58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0.8±0.4</w:t>
            </w:r>
          </w:p>
        </w:tc>
        <w:tc>
          <w:tcPr>
            <w:tcW w:w="1301" w:type="dxa"/>
            <w:vAlign w:val="center"/>
          </w:tcPr>
          <w:p w14:paraId="2C49F3D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3.6±1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.3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C1BB6F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2.3±0.8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3E46653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3±0.3</w:t>
            </w:r>
          </w:p>
        </w:tc>
      </w:tr>
      <w:tr w:rsidR="00C4759B" w:rsidRPr="00D66B9D" w14:paraId="10830D9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530B1F3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Sesquiterpene RI 1374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8276E8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0±0.7</w:t>
            </w:r>
          </w:p>
        </w:tc>
        <w:tc>
          <w:tcPr>
            <w:tcW w:w="1301" w:type="dxa"/>
            <w:vAlign w:val="center"/>
          </w:tcPr>
          <w:p w14:paraId="7BC6F95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.4±1.6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1B5789F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3.7±0.5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853C39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.6±0.6</w:t>
            </w:r>
          </w:p>
        </w:tc>
      </w:tr>
      <w:tr w:rsidR="00C4759B" w:rsidRPr="00D66B9D" w14:paraId="3BD2563A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EAD00E5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α-</w:t>
            </w: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Longipinen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E081D0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1±0.4</w:t>
            </w:r>
          </w:p>
        </w:tc>
        <w:tc>
          <w:tcPr>
            <w:tcW w:w="1301" w:type="dxa"/>
            <w:vAlign w:val="center"/>
          </w:tcPr>
          <w:p w14:paraId="384E1BC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7±1.1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78BE49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.3±0.5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3CCDBCD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8±0.3</w:t>
            </w:r>
          </w:p>
        </w:tc>
      </w:tr>
      <w:tr w:rsidR="00C4759B" w:rsidRPr="00D66B9D" w14:paraId="111384F9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F42CBE9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Sesquiterpene RI 140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0955F2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1±0.3</w:t>
            </w:r>
          </w:p>
        </w:tc>
        <w:tc>
          <w:tcPr>
            <w:tcW w:w="1301" w:type="dxa"/>
            <w:vAlign w:val="center"/>
          </w:tcPr>
          <w:p w14:paraId="4D6FDC7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0±0.6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5768B84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.8±0.2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6771BAA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3±0.3</w:t>
            </w:r>
          </w:p>
        </w:tc>
      </w:tr>
      <w:tr w:rsidR="00C4759B" w:rsidRPr="00D66B9D" w14:paraId="071D4CB9" w14:textId="77777777" w:rsidTr="002D5ABC">
        <w:trPr>
          <w:trHeight w:val="284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4E0FD2E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 xml:space="preserve">Caryophyllene 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65D947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5±0.3</w:t>
            </w:r>
          </w:p>
        </w:tc>
        <w:tc>
          <w:tcPr>
            <w:tcW w:w="1301" w:type="dxa"/>
            <w:vAlign w:val="center"/>
          </w:tcPr>
          <w:p w14:paraId="3F149ED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4±2.3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151FB97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3.3±1.5</w:t>
            </w:r>
            <w:r w:rsidRPr="00CF10C9" w:rsidDel="007A51C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 xml:space="preserve"> 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7D1AC5A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8±0.9</w:t>
            </w:r>
          </w:p>
        </w:tc>
      </w:tr>
      <w:tr w:rsidR="00C4759B" w:rsidRPr="00D66B9D" w14:paraId="49AA321A" w14:textId="77777777" w:rsidTr="002D5ABC">
        <w:trPr>
          <w:trHeight w:val="284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</w:tcPr>
          <w:p w14:paraId="0A14F967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Sesquiterpene RI 1436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1B08DA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1±0.1</w:t>
            </w:r>
          </w:p>
        </w:tc>
        <w:tc>
          <w:tcPr>
            <w:tcW w:w="1301" w:type="dxa"/>
            <w:vAlign w:val="center"/>
          </w:tcPr>
          <w:p w14:paraId="4D362F9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2CC35A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.7±0.2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5F332F4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2±0.1</w:t>
            </w:r>
          </w:p>
        </w:tc>
      </w:tr>
      <w:tr w:rsidR="00C4759B" w:rsidRPr="00D66B9D" w14:paraId="76BD54EB" w14:textId="77777777" w:rsidTr="002D5ABC">
        <w:trPr>
          <w:trHeight w:val="284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150F1D4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,8-Anhydro-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)-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α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copaene-8-o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95A187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5±1.3</w:t>
            </w:r>
          </w:p>
        </w:tc>
        <w:tc>
          <w:tcPr>
            <w:tcW w:w="1301" w:type="dxa"/>
            <w:vAlign w:val="center"/>
          </w:tcPr>
          <w:p w14:paraId="5068C3B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.2±2.5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5E29892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4.2±1.8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7A7F0A5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6.7±1.0</w:t>
            </w:r>
          </w:p>
        </w:tc>
      </w:tr>
      <w:tr w:rsidR="00C4759B" w:rsidRPr="00D66B9D" w14:paraId="6EF8D34F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86FB1FB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Sesquiterpene RI 1530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00BD8B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4±1.2</w:t>
            </w:r>
          </w:p>
        </w:tc>
        <w:tc>
          <w:tcPr>
            <w:tcW w:w="1301" w:type="dxa"/>
            <w:vAlign w:val="center"/>
          </w:tcPr>
          <w:p w14:paraId="7185482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6.4±2.1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12E0D6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3.9±8.9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7EC537C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3.3±45.6</w:t>
            </w:r>
          </w:p>
        </w:tc>
      </w:tr>
      <w:tr w:rsidR="00C4759B" w:rsidRPr="00D66B9D" w14:paraId="1F27BD28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ACF62A0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Z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γ-</w:t>
            </w: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Bisabolen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10787B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2±0.2</w:t>
            </w:r>
          </w:p>
        </w:tc>
        <w:tc>
          <w:tcPr>
            <w:tcW w:w="1301" w:type="dxa"/>
            <w:vAlign w:val="center"/>
          </w:tcPr>
          <w:p w14:paraId="78EF41E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7±0.2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DC0893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5±0.2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2E5C1F4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9±0.1</w:t>
            </w:r>
          </w:p>
        </w:tc>
      </w:tr>
      <w:tr w:rsidR="00C4759B" w:rsidRPr="00D66B9D" w14:paraId="09C8212F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2907861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GLVs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B66FAB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vAlign w:val="center"/>
          </w:tcPr>
          <w:p w14:paraId="08ACA09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199621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545631F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</w:tr>
      <w:tr w:rsidR="00C4759B" w:rsidRPr="00D66B9D" w14:paraId="5459EEE6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DADC7FD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3-Hexena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EDE0C6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3.5±23.5</w:t>
            </w:r>
          </w:p>
        </w:tc>
        <w:tc>
          <w:tcPr>
            <w:tcW w:w="1301" w:type="dxa"/>
            <w:vAlign w:val="center"/>
          </w:tcPr>
          <w:p w14:paraId="578F916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7.8±57.8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9CB0F1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10.7±72.9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3E0EAEE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92.4±24.0</w:t>
            </w:r>
          </w:p>
        </w:tc>
      </w:tr>
      <w:tr w:rsidR="00C4759B" w:rsidRPr="00D66B9D" w14:paraId="78DCB631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92ED2DC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Hexana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45C0B9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9.7±13.4</w:t>
            </w:r>
          </w:p>
        </w:tc>
        <w:tc>
          <w:tcPr>
            <w:tcW w:w="1301" w:type="dxa"/>
            <w:vAlign w:val="center"/>
          </w:tcPr>
          <w:p w14:paraId="4A34F57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75.7±17.2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CB8F79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62.4±31.9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EFF729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39.8±17.6</w:t>
            </w:r>
          </w:p>
        </w:tc>
      </w:tr>
      <w:tr w:rsidR="00C4759B" w:rsidRPr="00D66B9D" w14:paraId="1F7B5C3B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64668BE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Z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2-Hexena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62D0D1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0±3.0</w:t>
            </w:r>
          </w:p>
        </w:tc>
        <w:tc>
          <w:tcPr>
            <w:tcW w:w="1301" w:type="dxa"/>
            <w:vAlign w:val="center"/>
          </w:tcPr>
          <w:p w14:paraId="595B79C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9.3±6.5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55AB18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13.2±31.0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2358C49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8.3±5.4</w:t>
            </w:r>
          </w:p>
        </w:tc>
      </w:tr>
      <w:tr w:rsidR="00C4759B" w:rsidRPr="00D66B9D" w14:paraId="06F5FD3A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A8E08D1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3-Hexeno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5F51B6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8.0±5.8</w:t>
            </w:r>
          </w:p>
        </w:tc>
        <w:tc>
          <w:tcPr>
            <w:tcW w:w="1301" w:type="dxa"/>
            <w:vAlign w:val="center"/>
          </w:tcPr>
          <w:p w14:paraId="77294AA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9.0±14.2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622F69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5.1±5.2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65BB33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2.2±3.8</w:t>
            </w:r>
          </w:p>
        </w:tc>
      </w:tr>
      <w:tr w:rsidR="00C4759B" w:rsidRPr="00D66B9D" w14:paraId="3019DF8A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60043CF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Hexanol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336165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1±0.1</w:t>
            </w:r>
          </w:p>
        </w:tc>
        <w:tc>
          <w:tcPr>
            <w:tcW w:w="1301" w:type="dxa"/>
            <w:vAlign w:val="center"/>
          </w:tcPr>
          <w:p w14:paraId="7D04060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3±0.1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1E67650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2±0.2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7F9C73F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8±0.2</w:t>
            </w:r>
          </w:p>
        </w:tc>
      </w:tr>
      <w:tr w:rsidR="00C4759B" w:rsidRPr="00D66B9D" w14:paraId="04149A49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BA18114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3-Hexenyl acetat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DE1D53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8.1±5.1</w:t>
            </w:r>
          </w:p>
        </w:tc>
        <w:tc>
          <w:tcPr>
            <w:tcW w:w="1301" w:type="dxa"/>
            <w:vAlign w:val="center"/>
          </w:tcPr>
          <w:p w14:paraId="4BBCE5F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8.0±32.6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8CEDF7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9.4±18.0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235EBA0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2.8±7.3</w:t>
            </w:r>
          </w:p>
        </w:tc>
      </w:tr>
      <w:tr w:rsidR="00C4759B" w:rsidRPr="00D66B9D" w14:paraId="2F0F7F69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56F84EA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Hexyl acetat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24AC6C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49B9460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3BFF35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9±0.6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55E78CC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3±0.3</w:t>
            </w:r>
          </w:p>
        </w:tc>
      </w:tr>
      <w:tr w:rsidR="00C4759B" w:rsidRPr="00045172" w14:paraId="4F6E3B16" w14:textId="77777777" w:rsidTr="002D5ABC">
        <w:trPr>
          <w:trHeight w:val="289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097BAF0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-/or S-containing compounds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7EB29D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vAlign w:val="center"/>
          </w:tcPr>
          <w:p w14:paraId="73B197E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F1CE94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132D645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</w:tr>
      <w:tr w:rsidR="00C4759B" w:rsidRPr="00D66B9D" w14:paraId="27F8EA0A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2DD95A8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Methyl sulphid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9C31FA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4±0.2</w:t>
            </w:r>
          </w:p>
        </w:tc>
        <w:tc>
          <w:tcPr>
            <w:tcW w:w="1301" w:type="dxa"/>
            <w:vAlign w:val="center"/>
          </w:tcPr>
          <w:p w14:paraId="6DA135E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5C9DFDF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3425C4B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6±0.7</w:t>
            </w:r>
          </w:p>
        </w:tc>
      </w:tr>
      <w:tr w:rsidR="00C4759B" w:rsidRPr="00D66B9D" w14:paraId="34EEC0A0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3374CA4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-Butenenitril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B83DC3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9±0.4</w:t>
            </w:r>
          </w:p>
        </w:tc>
        <w:tc>
          <w:tcPr>
            <w:tcW w:w="1301" w:type="dxa"/>
            <w:vAlign w:val="center"/>
          </w:tcPr>
          <w:p w14:paraId="1CA4CD8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1±1.1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96D84D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4.5±5.4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798D186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3.4±4.4</w:t>
            </w:r>
          </w:p>
        </w:tc>
      </w:tr>
      <w:tr w:rsidR="00C4759B" w:rsidRPr="00D66B9D" w14:paraId="2EF3FC40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660886D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Triethylamin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05E905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8±0.6</w:t>
            </w:r>
          </w:p>
        </w:tc>
        <w:tc>
          <w:tcPr>
            <w:tcW w:w="1301" w:type="dxa"/>
            <w:vAlign w:val="center"/>
          </w:tcPr>
          <w:p w14:paraId="46D361A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3±0.5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655D83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1±0.8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1653FBE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8±1.1</w:t>
            </w:r>
          </w:p>
        </w:tc>
      </w:tr>
      <w:tr w:rsidR="00C4759B" w:rsidRPr="00D66B9D" w14:paraId="07626181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120FE96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Methyl isothiocyanat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9D3AA7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3±0.2</w:t>
            </w:r>
          </w:p>
        </w:tc>
        <w:tc>
          <w:tcPr>
            <w:tcW w:w="1301" w:type="dxa"/>
            <w:vAlign w:val="center"/>
          </w:tcPr>
          <w:p w14:paraId="583E84B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2±0.1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177691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1±0.2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D0802D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3±0.2</w:t>
            </w:r>
          </w:p>
        </w:tc>
      </w:tr>
      <w:tr w:rsidR="00C4759B" w:rsidRPr="00D66B9D" w14:paraId="4C98C72D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4435273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Dimethyl disulphid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5BEF5A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3±0.1</w:t>
            </w:r>
          </w:p>
        </w:tc>
        <w:tc>
          <w:tcPr>
            <w:tcW w:w="1301" w:type="dxa"/>
            <w:vAlign w:val="center"/>
          </w:tcPr>
          <w:p w14:paraId="09E29C0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558961C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7±0.2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1279254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9±0.3</w:t>
            </w:r>
          </w:p>
        </w:tc>
      </w:tr>
      <w:tr w:rsidR="00C4759B" w:rsidRPr="00D66B9D" w14:paraId="22F83473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C1DD8C6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Allyl isothiocyanat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011EC1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8.0±24.9</w:t>
            </w:r>
          </w:p>
        </w:tc>
        <w:tc>
          <w:tcPr>
            <w:tcW w:w="1301" w:type="dxa"/>
            <w:vAlign w:val="center"/>
          </w:tcPr>
          <w:p w14:paraId="0A9ADEC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7.9±19.5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2609F5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81.3±88.9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7FCE289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85.5±65.9</w:t>
            </w:r>
          </w:p>
        </w:tc>
      </w:tr>
      <w:tr w:rsidR="00C4759B" w:rsidRPr="00D66B9D" w14:paraId="5CEE9518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700E28A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Benzonitril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7FF9BE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540CC99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2±0.2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99F0D3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2±0.2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35CB8D0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2±0.2</w:t>
            </w:r>
          </w:p>
        </w:tc>
      </w:tr>
      <w:tr w:rsidR="00C4759B" w:rsidRPr="00D66B9D" w14:paraId="6ED4EB7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7DA991A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Benzyl isothiocyanat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8305D0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626E970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47A6046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0.2±9.9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470390C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</w:tr>
      <w:tr w:rsidR="00C4759B" w:rsidRPr="00D66B9D" w14:paraId="6733FD11" w14:textId="77777777" w:rsidTr="002D5ABC">
        <w:trPr>
          <w:trHeight w:val="288"/>
        </w:trPr>
        <w:tc>
          <w:tcPr>
            <w:tcW w:w="32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795A2CA3" w14:textId="77777777" w:rsidR="00C4759B" w:rsidRPr="00CF10C9" w:rsidRDefault="00C4759B" w:rsidP="002D5A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fi-FI"/>
              </w:rPr>
              <w:t>Brassica juncea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136F658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5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396865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5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30ACAE7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5</w:t>
            </w:r>
          </w:p>
        </w:tc>
        <w:tc>
          <w:tcPr>
            <w:tcW w:w="14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6BAD020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5</w:t>
            </w:r>
          </w:p>
        </w:tc>
      </w:tr>
      <w:tr w:rsidR="00C4759B" w:rsidRPr="00D66B9D" w14:paraId="585BD0E1" w14:textId="77777777" w:rsidTr="002D5ABC">
        <w:trPr>
          <w:trHeight w:val="288"/>
        </w:trPr>
        <w:tc>
          <w:tcPr>
            <w:tcW w:w="3271" w:type="dxa"/>
            <w:tcBorders>
              <w:top w:val="single" w:sz="4" w:space="0" w:color="BFBFBF" w:themeColor="background1" w:themeShade="BF"/>
              <w:left w:val="nil"/>
            </w:tcBorders>
            <w:shd w:val="clear" w:color="auto" w:fill="auto"/>
            <w:vAlign w:val="center"/>
            <w:hideMark/>
          </w:tcPr>
          <w:p w14:paraId="5080614C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Monoterpenes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8217E9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</w:tcBorders>
            <w:vAlign w:val="center"/>
          </w:tcPr>
          <w:p w14:paraId="6801785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B72582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43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CACB30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</w:tr>
      <w:tr w:rsidR="00C4759B" w:rsidRPr="00D66B9D" w14:paraId="2EEF8C16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5692553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α-Pi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DC9B5F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bookmarkStart w:id="1" w:name="RANGE!B72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0±0.4</w:t>
            </w:r>
            <w:bookmarkEnd w:id="1"/>
          </w:p>
        </w:tc>
        <w:tc>
          <w:tcPr>
            <w:tcW w:w="1301" w:type="dxa"/>
            <w:vAlign w:val="center"/>
          </w:tcPr>
          <w:p w14:paraId="7E56DC9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9±0.5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655A2DA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3±0.4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4F95552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2±2.2</w:t>
            </w:r>
          </w:p>
        </w:tc>
      </w:tr>
      <w:tr w:rsidR="00C4759B" w:rsidRPr="00D66B9D" w14:paraId="0BA58F7F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6DDEB34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β-Pi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A95011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1±0.1</w:t>
            </w:r>
          </w:p>
        </w:tc>
        <w:tc>
          <w:tcPr>
            <w:tcW w:w="1301" w:type="dxa"/>
            <w:vAlign w:val="center"/>
          </w:tcPr>
          <w:p w14:paraId="4158532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3±0.1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747A0F9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3±0.1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9B54F0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5±0.2</w:t>
            </w:r>
          </w:p>
        </w:tc>
      </w:tr>
      <w:tr w:rsidR="00C4759B" w:rsidRPr="00D66B9D" w14:paraId="2CD58E6E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97EA758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Δ-3-Car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AE6BB4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3±1.1</w:t>
            </w:r>
          </w:p>
        </w:tc>
        <w:tc>
          <w:tcPr>
            <w:tcW w:w="1301" w:type="dxa"/>
            <w:vAlign w:val="center"/>
          </w:tcPr>
          <w:p w14:paraId="40AA6FC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.6±1.8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658DE8F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4±1.4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10306D1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8.1±6.0</w:t>
            </w:r>
          </w:p>
        </w:tc>
      </w:tr>
      <w:tr w:rsidR="00C4759B" w:rsidRPr="00D66B9D" w14:paraId="020BD745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7C5D699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lastRenderedPageBreak/>
              <w:t>Limo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BC66DB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9.2±10.2</w:t>
            </w:r>
          </w:p>
        </w:tc>
        <w:tc>
          <w:tcPr>
            <w:tcW w:w="1301" w:type="dxa"/>
            <w:vAlign w:val="center"/>
          </w:tcPr>
          <w:p w14:paraId="266CFAC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2.8±13.5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DDD553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3.7±10.7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6F1B36A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5.3±40.8</w:t>
            </w:r>
          </w:p>
        </w:tc>
      </w:tr>
      <w:tr w:rsidR="00C4759B" w:rsidRPr="00D66B9D" w14:paraId="775E1B58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B4E33A2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</w:t>
            </w: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Ocimen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21F7ED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8±0.6</w:t>
            </w:r>
          </w:p>
        </w:tc>
        <w:tc>
          <w:tcPr>
            <w:tcW w:w="1301" w:type="dxa"/>
            <w:vAlign w:val="center"/>
          </w:tcPr>
          <w:p w14:paraId="2D52807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0±0.8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116EDB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6±0.6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77AB07F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6±2.6</w:t>
            </w:r>
          </w:p>
        </w:tc>
      </w:tr>
      <w:tr w:rsidR="00C4759B" w:rsidRPr="00D66B9D" w14:paraId="5E7D399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04C0636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Mentho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F97409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0±0.4</w:t>
            </w:r>
          </w:p>
        </w:tc>
        <w:tc>
          <w:tcPr>
            <w:tcW w:w="1301" w:type="dxa"/>
            <w:vAlign w:val="center"/>
          </w:tcPr>
          <w:p w14:paraId="5895241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9±0.9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6C96544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5±0.6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5E2C246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2±1.5</w:t>
            </w:r>
          </w:p>
        </w:tc>
      </w:tr>
      <w:tr w:rsidR="00C4759B" w:rsidRPr="00D66B9D" w14:paraId="728E5A0A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5173C36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Sesquiterpenes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76D9BB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vAlign w:val="center"/>
          </w:tcPr>
          <w:p w14:paraId="72FC7D5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B628BF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6E9F5BB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</w:tr>
      <w:tr w:rsidR="00C4759B" w:rsidRPr="00D66B9D" w14:paraId="0E2EA42B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A211476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Sesquiterpene RI 1435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21AE32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4±0.8</w:t>
            </w:r>
          </w:p>
        </w:tc>
        <w:tc>
          <w:tcPr>
            <w:tcW w:w="1301" w:type="dxa"/>
            <w:vAlign w:val="center"/>
          </w:tcPr>
          <w:p w14:paraId="1C8A66A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5±1.5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048FFF3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1±1.3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233D9FF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.5±2.6</w:t>
            </w:r>
          </w:p>
        </w:tc>
      </w:tr>
      <w:tr w:rsidR="00C4759B" w:rsidRPr="00D66B9D" w14:paraId="48955DEB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E5CCC81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α-</w:t>
            </w: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Longipinen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91E444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8±0.4</w:t>
            </w:r>
          </w:p>
        </w:tc>
        <w:tc>
          <w:tcPr>
            <w:tcW w:w="1301" w:type="dxa"/>
            <w:vAlign w:val="center"/>
          </w:tcPr>
          <w:p w14:paraId="592D782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0±0.9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4068859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7±0.7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4DA5FA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5±1.7</w:t>
            </w:r>
          </w:p>
        </w:tc>
      </w:tr>
      <w:tr w:rsidR="00C4759B" w:rsidRPr="00D66B9D" w14:paraId="6698E422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540D3B1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Sesquiterpene RI 140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306068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1±0.1</w:t>
            </w:r>
          </w:p>
        </w:tc>
        <w:tc>
          <w:tcPr>
            <w:tcW w:w="1301" w:type="dxa"/>
            <w:vAlign w:val="center"/>
          </w:tcPr>
          <w:p w14:paraId="5935C2C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3±0.3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7E7E6D0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9±0.4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5328FDA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</w:tr>
      <w:tr w:rsidR="00C4759B" w:rsidRPr="00D66B9D" w14:paraId="52A89C8D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274EA16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Sesquiterpene RI 1409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A44F98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6±0.3</w:t>
            </w:r>
          </w:p>
        </w:tc>
        <w:tc>
          <w:tcPr>
            <w:tcW w:w="1301" w:type="dxa"/>
            <w:vAlign w:val="center"/>
          </w:tcPr>
          <w:p w14:paraId="332577F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9±0.8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F7873A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9±0.8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AFACD7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3±2.4</w:t>
            </w:r>
          </w:p>
        </w:tc>
      </w:tr>
      <w:tr w:rsidR="00C4759B" w:rsidRPr="00D66B9D" w14:paraId="1F55D24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98ABD04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Sesquiterpene RI 142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A821C9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1±0.1</w:t>
            </w:r>
          </w:p>
        </w:tc>
        <w:tc>
          <w:tcPr>
            <w:tcW w:w="1301" w:type="dxa"/>
            <w:vAlign w:val="center"/>
          </w:tcPr>
          <w:p w14:paraId="7C8FBA6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0EECA5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0±0.3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53D4A1F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3±0.2</w:t>
            </w:r>
          </w:p>
        </w:tc>
      </w:tr>
      <w:tr w:rsidR="00C4759B" w:rsidRPr="00D66B9D" w14:paraId="3E41278C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A70AFF5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Longifolen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01B0C6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5±0.2</w:t>
            </w:r>
          </w:p>
        </w:tc>
        <w:tc>
          <w:tcPr>
            <w:tcW w:w="1301" w:type="dxa"/>
            <w:vAlign w:val="center"/>
          </w:tcPr>
          <w:p w14:paraId="78B72F9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4±0.2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26AAB1B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1±0.3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7D6F9F5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8±0.2</w:t>
            </w:r>
          </w:p>
        </w:tc>
      </w:tr>
      <w:tr w:rsidR="00C4759B" w:rsidRPr="00D66B9D" w14:paraId="0E0FB953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496F668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Sesquiterpene RI 143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E77D7B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4±0.3</w:t>
            </w:r>
          </w:p>
        </w:tc>
        <w:tc>
          <w:tcPr>
            <w:tcW w:w="1301" w:type="dxa"/>
            <w:vAlign w:val="center"/>
          </w:tcPr>
          <w:p w14:paraId="269C2CF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3±0.4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07638F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5±0.6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6273C31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6±0.4</w:t>
            </w:r>
          </w:p>
        </w:tc>
      </w:tr>
      <w:tr w:rsidR="00C4759B" w:rsidRPr="00D66B9D" w14:paraId="6F707DE1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C455D94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Caryophyll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C23A1A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0±0.2</w:t>
            </w:r>
          </w:p>
        </w:tc>
        <w:tc>
          <w:tcPr>
            <w:tcW w:w="1301" w:type="dxa"/>
            <w:vAlign w:val="center"/>
          </w:tcPr>
          <w:p w14:paraId="5DFC4D1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3±0.6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3256C2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7±0.6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3DB1F77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.7±1.6</w:t>
            </w:r>
          </w:p>
        </w:tc>
      </w:tr>
      <w:tr w:rsidR="00C4759B" w:rsidRPr="00D66B9D" w14:paraId="533CD3EE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99A0A2A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GLVs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584B69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vAlign w:val="center"/>
          </w:tcPr>
          <w:p w14:paraId="3F5E783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2636548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D56BA7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</w:tr>
      <w:tr w:rsidR="00C4759B" w:rsidRPr="00D66B9D" w14:paraId="3ECD31E4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F9B23BB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Hexana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DB6A7B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8.9±24.3</w:t>
            </w:r>
          </w:p>
        </w:tc>
        <w:tc>
          <w:tcPr>
            <w:tcW w:w="1301" w:type="dxa"/>
            <w:vAlign w:val="center"/>
          </w:tcPr>
          <w:p w14:paraId="434C9E6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4.4±44.4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6D64979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2.5±22.5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4719AB4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4.5±14.5</w:t>
            </w:r>
          </w:p>
        </w:tc>
      </w:tr>
      <w:tr w:rsidR="00C4759B" w:rsidRPr="00D66B9D" w14:paraId="3EB327BF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0FFC2E8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Z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2-Hexena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EE5184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45E0EEA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8.8±8.8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613133F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.3±5.3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37A48C9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7.7±3.7</w:t>
            </w:r>
          </w:p>
        </w:tc>
      </w:tr>
      <w:tr w:rsidR="00C4759B" w:rsidRPr="00D66B9D" w14:paraId="7B9A9EC3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A089383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3-Hexeno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610139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.3±1.4</w:t>
            </w:r>
          </w:p>
        </w:tc>
        <w:tc>
          <w:tcPr>
            <w:tcW w:w="1301" w:type="dxa"/>
            <w:vAlign w:val="center"/>
          </w:tcPr>
          <w:p w14:paraId="21CC12D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.7±1.6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2CFCC36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1.4±28.2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77E086A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2.5±3.5</w:t>
            </w:r>
          </w:p>
        </w:tc>
      </w:tr>
      <w:tr w:rsidR="00C4759B" w:rsidRPr="00D66B9D" w14:paraId="51C29C0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5C9A6D5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3-Hexenyl acetat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4122D4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9.9±9.4</w:t>
            </w:r>
          </w:p>
        </w:tc>
        <w:tc>
          <w:tcPr>
            <w:tcW w:w="1301" w:type="dxa"/>
            <w:vAlign w:val="center"/>
          </w:tcPr>
          <w:p w14:paraId="5860701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1.1±4.7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06B8CDA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08.2±54.1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7AB6CC2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6.2±10.7</w:t>
            </w:r>
          </w:p>
        </w:tc>
      </w:tr>
      <w:tr w:rsidR="00C4759B" w:rsidRPr="00045172" w14:paraId="5F341F7E" w14:textId="77777777" w:rsidTr="002D5ABC">
        <w:trPr>
          <w:trHeight w:val="289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1E8AAA9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-/or S-containing compounds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5E7E15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vAlign w:val="center"/>
          </w:tcPr>
          <w:p w14:paraId="6BBDDA6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6D70293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2E9D24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</w:tr>
      <w:tr w:rsidR="00C4759B" w:rsidRPr="00D66B9D" w14:paraId="3A5612BF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DA905BB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Tert</w:t>
            </w:r>
            <w:proofErr w:type="spellEnd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-Butyl isothiocyanat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84DC96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2.5±3.2</w:t>
            </w:r>
          </w:p>
        </w:tc>
        <w:tc>
          <w:tcPr>
            <w:tcW w:w="1301" w:type="dxa"/>
            <w:vAlign w:val="center"/>
          </w:tcPr>
          <w:p w14:paraId="2B35230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3.0±3.6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08E9C5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5.7±4.2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6A11722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2.1±14.2</w:t>
            </w:r>
          </w:p>
        </w:tc>
      </w:tr>
      <w:tr w:rsidR="00C4759B" w:rsidRPr="00D66B9D" w14:paraId="63DA2124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31A0088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Allyl isothiocyanat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7931E6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1±1.0</w:t>
            </w:r>
          </w:p>
        </w:tc>
        <w:tc>
          <w:tcPr>
            <w:tcW w:w="1301" w:type="dxa"/>
            <w:vAlign w:val="center"/>
          </w:tcPr>
          <w:p w14:paraId="1202035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6±0.8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7247546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6.1±1.7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357EFDC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8.4±3.7</w:t>
            </w:r>
          </w:p>
        </w:tc>
      </w:tr>
      <w:tr w:rsidR="00C4759B" w:rsidRPr="00D66B9D" w14:paraId="5687497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2365338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Benzonitril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9236FD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5±0.8</w:t>
            </w:r>
          </w:p>
        </w:tc>
        <w:tc>
          <w:tcPr>
            <w:tcW w:w="1301" w:type="dxa"/>
            <w:vAlign w:val="center"/>
          </w:tcPr>
          <w:p w14:paraId="1F85BB6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9±0.3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68726E4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8±1.7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8FC6A5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5±0.3</w:t>
            </w:r>
          </w:p>
        </w:tc>
      </w:tr>
      <w:tr w:rsidR="00C4759B" w:rsidRPr="00D66B9D" w14:paraId="5096C6FC" w14:textId="77777777" w:rsidTr="002D5ABC">
        <w:trPr>
          <w:trHeight w:val="288"/>
        </w:trPr>
        <w:tc>
          <w:tcPr>
            <w:tcW w:w="32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1F1A423C" w14:textId="77777777" w:rsidR="00C4759B" w:rsidRPr="00CF10C9" w:rsidRDefault="00C4759B" w:rsidP="002D5A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fi-FI"/>
              </w:rPr>
              <w:t>Brassica napus oleifera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4D6BAFC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5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742E65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5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1C8B864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5</w:t>
            </w:r>
          </w:p>
        </w:tc>
        <w:tc>
          <w:tcPr>
            <w:tcW w:w="14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2FAB102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5</w:t>
            </w:r>
          </w:p>
        </w:tc>
      </w:tr>
      <w:tr w:rsidR="00C4759B" w:rsidRPr="00D66B9D" w14:paraId="3CF8D8EB" w14:textId="77777777" w:rsidTr="002D5ABC">
        <w:trPr>
          <w:trHeight w:val="288"/>
        </w:trPr>
        <w:tc>
          <w:tcPr>
            <w:tcW w:w="3271" w:type="dxa"/>
            <w:tcBorders>
              <w:top w:val="single" w:sz="4" w:space="0" w:color="BFBFBF" w:themeColor="background1" w:themeShade="BF"/>
              <w:left w:val="nil"/>
            </w:tcBorders>
            <w:shd w:val="clear" w:color="auto" w:fill="auto"/>
            <w:vAlign w:val="center"/>
            <w:hideMark/>
          </w:tcPr>
          <w:p w14:paraId="435C9B32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Monoterpenes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2BAAB5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</w:tcBorders>
            <w:vAlign w:val="center"/>
          </w:tcPr>
          <w:p w14:paraId="5E4C5B8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260675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43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768726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</w:tr>
      <w:tr w:rsidR="00C4759B" w:rsidRPr="00D66B9D" w14:paraId="38F1E79B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1A67581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α-</w:t>
            </w: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Thujen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9F6B04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2±0.2</w:t>
            </w:r>
          </w:p>
        </w:tc>
        <w:tc>
          <w:tcPr>
            <w:tcW w:w="1301" w:type="dxa"/>
            <w:vAlign w:val="center"/>
          </w:tcPr>
          <w:p w14:paraId="67D65D0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3±0.2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25BBB45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.8±0.9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2D01CBB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.6±0.7</w:t>
            </w:r>
          </w:p>
        </w:tc>
      </w:tr>
      <w:tr w:rsidR="00C4759B" w:rsidRPr="00D66B9D" w14:paraId="2413FFB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34EE5E6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α-Pi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4D6720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5±0.2</w:t>
            </w:r>
          </w:p>
        </w:tc>
        <w:tc>
          <w:tcPr>
            <w:tcW w:w="1301" w:type="dxa"/>
            <w:vAlign w:val="center"/>
          </w:tcPr>
          <w:p w14:paraId="61E28A8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3±0.8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4AEA530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4±1.0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1A7F635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4±0.4</w:t>
            </w:r>
          </w:p>
        </w:tc>
      </w:tr>
      <w:tr w:rsidR="00C4759B" w:rsidRPr="00D66B9D" w14:paraId="23A2D9ED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E45DEE8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Sabi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985327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6±1.2</w:t>
            </w:r>
          </w:p>
        </w:tc>
        <w:tc>
          <w:tcPr>
            <w:tcW w:w="1301" w:type="dxa"/>
            <w:vAlign w:val="center"/>
          </w:tcPr>
          <w:p w14:paraId="15ECC97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0±1.0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7F94E0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6.3±4.3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7232D85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0.5±4.7</w:t>
            </w:r>
          </w:p>
        </w:tc>
      </w:tr>
      <w:tr w:rsidR="00C4759B" w:rsidRPr="00D66B9D" w14:paraId="446DDE02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98F1BDC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β-Pi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22C9AB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443754F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19C43BD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1±0.2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183856F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0±0.2</w:t>
            </w:r>
          </w:p>
        </w:tc>
      </w:tr>
      <w:tr w:rsidR="00C4759B" w:rsidRPr="00D66B9D" w14:paraId="4F132A65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5EAD21C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β-</w:t>
            </w: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Myrcen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C8B5EC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69BFD3A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2±0.2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7F26B16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6.4±1.3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A71E96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6.7±1.0</w:t>
            </w:r>
          </w:p>
        </w:tc>
      </w:tr>
      <w:tr w:rsidR="00C4759B" w:rsidRPr="00D66B9D" w14:paraId="30C2D8F1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D4E3DB5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Δ-3-Car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DA21A8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3EDF80D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6±0.5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1F5F420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8±1.0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2474D2A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</w:tr>
      <w:tr w:rsidR="00C4759B" w:rsidRPr="00D66B9D" w14:paraId="23903685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E0961D4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Limo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8FAD86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.4±3.3</w:t>
            </w:r>
          </w:p>
        </w:tc>
        <w:tc>
          <w:tcPr>
            <w:tcW w:w="1301" w:type="dxa"/>
            <w:vAlign w:val="center"/>
          </w:tcPr>
          <w:p w14:paraId="1A4CF82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6.2±11.5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15D9D3D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7.5±13.7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60A1358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6.0±5.1</w:t>
            </w:r>
          </w:p>
        </w:tc>
      </w:tr>
      <w:tr w:rsidR="00C4759B" w:rsidRPr="00D66B9D" w14:paraId="27991479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E884D0D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,8-Cineol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E00E98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4±0.2</w:t>
            </w:r>
          </w:p>
        </w:tc>
        <w:tc>
          <w:tcPr>
            <w:tcW w:w="1301" w:type="dxa"/>
            <w:vAlign w:val="center"/>
          </w:tcPr>
          <w:p w14:paraId="040BB8F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6±0.2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0C4666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6.7±1.3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1999428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0.5±4.6</w:t>
            </w:r>
          </w:p>
        </w:tc>
      </w:tr>
      <w:tr w:rsidR="00C4759B" w:rsidRPr="00D66B9D" w14:paraId="407B981F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</w:tcPr>
          <w:p w14:paraId="36B335FB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Menthon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</w:tcPr>
          <w:p w14:paraId="142AB7B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6±0.4</w:t>
            </w:r>
          </w:p>
        </w:tc>
        <w:tc>
          <w:tcPr>
            <w:tcW w:w="1301" w:type="dxa"/>
            <w:vAlign w:val="center"/>
          </w:tcPr>
          <w:p w14:paraId="45D7105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5±0.3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69BD00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9±0.9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028842E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</w:tr>
      <w:tr w:rsidR="00C4759B" w:rsidRPr="00D66B9D" w14:paraId="127B6506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</w:tcPr>
          <w:p w14:paraId="6087AEEF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Mentho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04EF73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.4±2.9</w:t>
            </w:r>
          </w:p>
        </w:tc>
        <w:tc>
          <w:tcPr>
            <w:tcW w:w="1301" w:type="dxa"/>
            <w:vAlign w:val="center"/>
          </w:tcPr>
          <w:p w14:paraId="006EE48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1±1.3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3940F57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.3±5.3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0C14BBF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</w:tr>
      <w:tr w:rsidR="00C4759B" w:rsidRPr="00D66B9D" w14:paraId="3DF54D0B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</w:tcPr>
          <w:p w14:paraId="22DF4171" w14:textId="77777777" w:rsidR="00C4759B" w:rsidRPr="00CF10C9" w:rsidRDefault="00C4759B" w:rsidP="002D5ABC">
            <w:pPr>
              <w:spacing w:after="0" w:line="240" w:lineRule="auto"/>
              <w:ind w:firstLineChars="108" w:firstLine="194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fi-FI"/>
              </w:rPr>
              <w:t>Homoterpene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9DE509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301" w:type="dxa"/>
            <w:vAlign w:val="center"/>
          </w:tcPr>
          <w:p w14:paraId="10C7523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14:paraId="49AA67F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29625F7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C4759B" w:rsidRPr="00D66B9D" w14:paraId="61FBC39B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</w:tcPr>
          <w:p w14:paraId="06997FA8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DMNT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9C30FA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5B3C0EF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A164A3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76.9±14.0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342A9DF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17.6±36.2</w:t>
            </w:r>
          </w:p>
        </w:tc>
      </w:tr>
      <w:tr w:rsidR="00C4759B" w:rsidRPr="00D66B9D" w14:paraId="0BA27428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28C0334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Sesquiterpenes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06398F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vAlign w:val="center"/>
          </w:tcPr>
          <w:p w14:paraId="27F0029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DA1146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6799A02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</w:tr>
      <w:tr w:rsidR="00C4759B" w:rsidRPr="00D66B9D" w14:paraId="6B00C8E3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24ED089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β-</w:t>
            </w: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Elemen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4A305D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6±0.6</w:t>
            </w:r>
          </w:p>
        </w:tc>
        <w:tc>
          <w:tcPr>
            <w:tcW w:w="1301" w:type="dxa"/>
            <w:vAlign w:val="center"/>
          </w:tcPr>
          <w:p w14:paraId="0D23DC8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3CEFAB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0.1±2.9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2674D44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6.0±0.7</w:t>
            </w:r>
          </w:p>
        </w:tc>
      </w:tr>
      <w:tr w:rsidR="00C4759B" w:rsidRPr="00D66B9D" w14:paraId="3A13FB79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8279A8A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 xml:space="preserve">Sesquiterpene RI </w:t>
            </w:r>
            <w:r w:rsidRPr="00CF10C9">
              <w:rPr>
                <w:rFonts w:ascii="Arial" w:hAnsi="Arial" w:cs="Arial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2604D2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037D247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2±0.2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72ECCBC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6±1.0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151CC3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9±0.4</w:t>
            </w:r>
          </w:p>
        </w:tc>
      </w:tr>
      <w:tr w:rsidR="00C4759B" w:rsidRPr="00D66B9D" w14:paraId="6F2CFB0E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BA33237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 xml:space="preserve">Sesquiterpene RI </w:t>
            </w:r>
            <w:r w:rsidRPr="00CF10C9">
              <w:rPr>
                <w:rFonts w:ascii="Arial" w:hAnsi="Arial" w:cs="Arial"/>
                <w:color w:val="000000"/>
                <w:sz w:val="18"/>
                <w:szCs w:val="18"/>
              </w:rPr>
              <w:t>143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ECA447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1±0.1</w:t>
            </w:r>
          </w:p>
        </w:tc>
        <w:tc>
          <w:tcPr>
            <w:tcW w:w="1301" w:type="dxa"/>
            <w:vAlign w:val="center"/>
          </w:tcPr>
          <w:p w14:paraId="20B0827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2±0.2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2E88BEE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7±0.3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4F118BC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4±0.6</w:t>
            </w:r>
          </w:p>
        </w:tc>
      </w:tr>
      <w:tr w:rsidR="00C4759B" w:rsidRPr="00D66B9D" w14:paraId="1F68A28E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BA84225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Caryophyll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0FE5B3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6±2.4</w:t>
            </w:r>
          </w:p>
        </w:tc>
        <w:tc>
          <w:tcPr>
            <w:tcW w:w="1301" w:type="dxa"/>
            <w:vAlign w:val="center"/>
          </w:tcPr>
          <w:p w14:paraId="68FEE5C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15C32E5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4.8±9.7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7BD46D0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.2±4.1</w:t>
            </w:r>
          </w:p>
        </w:tc>
      </w:tr>
      <w:tr w:rsidR="00C4759B" w:rsidRPr="00D66B9D" w14:paraId="37BB33F2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C30EDCB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 xml:space="preserve">Sesquiterpene RI </w:t>
            </w:r>
            <w:r w:rsidRPr="00CF10C9">
              <w:rPr>
                <w:rFonts w:ascii="Arial" w:hAnsi="Arial" w:cs="Arial"/>
                <w:color w:val="000000"/>
                <w:sz w:val="18"/>
                <w:szCs w:val="18"/>
              </w:rPr>
              <w:t>150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C1F2DC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632D265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62547D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9±0.8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6F41508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7±0.3</w:t>
            </w:r>
          </w:p>
        </w:tc>
      </w:tr>
      <w:tr w:rsidR="00C4759B" w:rsidRPr="00D66B9D" w14:paraId="0FC6215D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3C489C8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,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α-Farnes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5E6805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36D67CC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D7D725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9.2±2.4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30999A6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.6±0.8</w:t>
            </w:r>
          </w:p>
        </w:tc>
      </w:tr>
      <w:tr w:rsidR="00C4759B" w:rsidRPr="00D66B9D" w14:paraId="55728C0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EFAB77D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α-Seli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35E13E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3B2F129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17E8D3C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9.1±3.7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5A10E6C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.6±0.5</w:t>
            </w:r>
          </w:p>
        </w:tc>
      </w:tr>
      <w:tr w:rsidR="00C4759B" w:rsidRPr="00D66B9D" w14:paraId="1E78BE64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672CEAC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 xml:space="preserve">GLVs + </w:t>
            </w:r>
            <w:proofErr w:type="spellStart"/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MeSA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D6F661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vAlign w:val="center"/>
          </w:tcPr>
          <w:p w14:paraId="55AB5BE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29F0F8C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1C84673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</w:tr>
      <w:tr w:rsidR="00C4759B" w:rsidRPr="00D66B9D" w14:paraId="1872E94A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92CBD26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Z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2-Hexena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46124D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7DCEEAE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06166C8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2±1.2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254D103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.8±2.4</w:t>
            </w:r>
          </w:p>
        </w:tc>
      </w:tr>
      <w:tr w:rsidR="00C4759B" w:rsidRPr="00D66B9D" w14:paraId="493F7F10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B6C8C49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3-Hexeno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E4E7C2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03FE91E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83036A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1.5±2.4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4CADF93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9.5±2.6</w:t>
            </w:r>
          </w:p>
        </w:tc>
      </w:tr>
      <w:tr w:rsidR="00C4759B" w:rsidRPr="00D66B9D" w14:paraId="07821C31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3FA63DA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3-Hexenyl acetat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7D5704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4.3±5</w:t>
            </w:r>
          </w:p>
        </w:tc>
        <w:tc>
          <w:tcPr>
            <w:tcW w:w="1301" w:type="dxa"/>
            <w:vAlign w:val="center"/>
          </w:tcPr>
          <w:p w14:paraId="3240EB3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7.5±3.6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7F8DA41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99.9±23.1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77DD7FF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92.3±23.8</w:t>
            </w:r>
          </w:p>
        </w:tc>
      </w:tr>
      <w:tr w:rsidR="00C4759B" w:rsidRPr="00D66B9D" w14:paraId="554522A0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5803CF9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lastRenderedPageBreak/>
              <w:t>Hexyl acetat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3AFE6A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4E2FCE4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1B0A976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5±1.1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05EF0B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7±0.8</w:t>
            </w:r>
          </w:p>
        </w:tc>
      </w:tr>
      <w:tr w:rsidR="00C4759B" w:rsidRPr="00D66B9D" w14:paraId="2F6F5093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84E29EB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Methyl salicylate (</w:t>
            </w:r>
            <w:proofErr w:type="spellStart"/>
            <w:r w:rsidRPr="00CF10C9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GB" w:eastAsia="fi-FI"/>
              </w:rPr>
              <w:t>MeSA</w:t>
            </w:r>
            <w:proofErr w:type="spellEnd"/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)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9AB03C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40BC8FE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1CE8997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8±0.3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2254EF5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6±0.4</w:t>
            </w:r>
          </w:p>
        </w:tc>
      </w:tr>
      <w:tr w:rsidR="00C4759B" w:rsidRPr="00D66B9D" w14:paraId="5CD57718" w14:textId="77777777" w:rsidTr="002D5ABC">
        <w:trPr>
          <w:trHeight w:val="288"/>
        </w:trPr>
        <w:tc>
          <w:tcPr>
            <w:tcW w:w="32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5C72DB10" w14:textId="77777777" w:rsidR="00C4759B" w:rsidRPr="00CF10C9" w:rsidRDefault="00C4759B" w:rsidP="002D5A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fi-FI"/>
              </w:rPr>
              <w:t xml:space="preserve">Sinapis arvensis 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3D4ACF7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5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A064CE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5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5EC1A5C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3</w:t>
            </w:r>
          </w:p>
        </w:tc>
        <w:tc>
          <w:tcPr>
            <w:tcW w:w="14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46022F1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4</w:t>
            </w:r>
          </w:p>
        </w:tc>
      </w:tr>
      <w:tr w:rsidR="00C4759B" w:rsidRPr="00D66B9D" w14:paraId="45D76566" w14:textId="77777777" w:rsidTr="002D5ABC">
        <w:trPr>
          <w:trHeight w:val="288"/>
        </w:trPr>
        <w:tc>
          <w:tcPr>
            <w:tcW w:w="3271" w:type="dxa"/>
            <w:tcBorders>
              <w:top w:val="single" w:sz="4" w:space="0" w:color="BFBFBF" w:themeColor="background1" w:themeShade="BF"/>
              <w:left w:val="nil"/>
            </w:tcBorders>
            <w:shd w:val="clear" w:color="auto" w:fill="auto"/>
            <w:vAlign w:val="center"/>
            <w:hideMark/>
          </w:tcPr>
          <w:p w14:paraId="0446C996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Monoterpenes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AB0284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</w:tcBorders>
            <w:vAlign w:val="center"/>
          </w:tcPr>
          <w:p w14:paraId="4305184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580833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43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E372D7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</w:tr>
      <w:tr w:rsidR="00C4759B" w:rsidRPr="00D66B9D" w14:paraId="4B739173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359E4F9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Monoterpene RI 96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AB22C6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6±0.4</w:t>
            </w:r>
          </w:p>
        </w:tc>
        <w:tc>
          <w:tcPr>
            <w:tcW w:w="1301" w:type="dxa"/>
            <w:vAlign w:val="center"/>
          </w:tcPr>
          <w:p w14:paraId="005D4BE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8±0.5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1635750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1±0.8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1BD8139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8±1.4</w:t>
            </w:r>
          </w:p>
        </w:tc>
      </w:tr>
      <w:tr w:rsidR="00C4759B" w:rsidRPr="00D66B9D" w14:paraId="4C1DA614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B9FCAC9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α-Pi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C334AF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7.3±2.5</w:t>
            </w:r>
          </w:p>
        </w:tc>
        <w:tc>
          <w:tcPr>
            <w:tcW w:w="1301" w:type="dxa"/>
            <w:vAlign w:val="center"/>
          </w:tcPr>
          <w:p w14:paraId="46D0170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8.0±2.2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80F9EC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7.3±1.8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4A4B76E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0.5±3.1</w:t>
            </w:r>
          </w:p>
        </w:tc>
      </w:tr>
      <w:tr w:rsidR="00C4759B" w:rsidRPr="00D66B9D" w14:paraId="7D0CADC4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8793A83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β-Pi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DC686F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7±0.9</w:t>
            </w:r>
          </w:p>
        </w:tc>
        <w:tc>
          <w:tcPr>
            <w:tcW w:w="1301" w:type="dxa"/>
            <w:vAlign w:val="center"/>
          </w:tcPr>
          <w:p w14:paraId="543551C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3±0.9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1C8E3BA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4±0.3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1792FD5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6±0.6</w:t>
            </w:r>
          </w:p>
        </w:tc>
      </w:tr>
      <w:tr w:rsidR="00C4759B" w:rsidRPr="00D66B9D" w14:paraId="2B62D06D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A7331E2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Δ-3-Car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04DAAB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0.5±2.7</w:t>
            </w:r>
          </w:p>
        </w:tc>
        <w:tc>
          <w:tcPr>
            <w:tcW w:w="1301" w:type="dxa"/>
            <w:vAlign w:val="center"/>
          </w:tcPr>
          <w:p w14:paraId="1E9AA20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4.3±4.3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2D4753F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4.3±5.3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246E028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0.5±6.5</w:t>
            </w:r>
          </w:p>
        </w:tc>
      </w:tr>
      <w:tr w:rsidR="00C4759B" w:rsidRPr="00D66B9D" w14:paraId="54CECFC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8E2BCF8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Monoterpene RI 103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D7821A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2.2±40.0</w:t>
            </w:r>
          </w:p>
        </w:tc>
        <w:tc>
          <w:tcPr>
            <w:tcW w:w="1301" w:type="dxa"/>
            <w:vAlign w:val="center"/>
          </w:tcPr>
          <w:p w14:paraId="04AEE56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.6±1.7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44A4221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6.1±3.5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67BCE5F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3.5±4.8</w:t>
            </w:r>
          </w:p>
        </w:tc>
      </w:tr>
      <w:tr w:rsidR="00C4759B" w:rsidRPr="00D66B9D" w14:paraId="33CF1312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D05F517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Limo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898272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92.0±23.1</w:t>
            </w:r>
          </w:p>
        </w:tc>
        <w:tc>
          <w:tcPr>
            <w:tcW w:w="1301" w:type="dxa"/>
            <w:vAlign w:val="center"/>
          </w:tcPr>
          <w:p w14:paraId="50220A8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16.4±22.6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44FAF2A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19.7±46.6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6A3CA69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55.4±48.6</w:t>
            </w:r>
          </w:p>
        </w:tc>
      </w:tr>
      <w:tr w:rsidR="00C4759B" w:rsidRPr="00D66B9D" w14:paraId="3E2CCB3A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A1B5FD3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,8-Cineol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737E3A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8.8±8.8</w:t>
            </w:r>
          </w:p>
        </w:tc>
        <w:tc>
          <w:tcPr>
            <w:tcW w:w="1301" w:type="dxa"/>
            <w:vAlign w:val="center"/>
          </w:tcPr>
          <w:p w14:paraId="3625CB9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8.0±11.5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62FF7F9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1.2±6.1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7ECDF49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2.1±21.9</w:t>
            </w:r>
          </w:p>
        </w:tc>
      </w:tr>
      <w:tr w:rsidR="00C4759B" w:rsidRPr="00D66B9D" w14:paraId="5006285C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77D347B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Sesquiterpenes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953264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vAlign w:val="center"/>
          </w:tcPr>
          <w:p w14:paraId="05F14D1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15271B3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184CA94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</w:tr>
      <w:tr w:rsidR="00C4759B" w:rsidRPr="00D66B9D" w14:paraId="2F4ACA16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7473408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Sesquiterpene RI 137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1A3CBE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9.7±2.9</w:t>
            </w:r>
          </w:p>
        </w:tc>
        <w:tc>
          <w:tcPr>
            <w:tcW w:w="1301" w:type="dxa"/>
            <w:vAlign w:val="center"/>
          </w:tcPr>
          <w:p w14:paraId="23D160B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5.8±5.1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27713A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2.0±6.0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1D39039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4.9±5.2</w:t>
            </w:r>
          </w:p>
        </w:tc>
      </w:tr>
      <w:tr w:rsidR="00C4759B" w:rsidRPr="00D66B9D" w14:paraId="6A1F472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33783DC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Sesquiterpene RI 1411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3CA6EE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7.7±3.4</w:t>
            </w:r>
          </w:p>
        </w:tc>
        <w:tc>
          <w:tcPr>
            <w:tcW w:w="1301" w:type="dxa"/>
            <w:vAlign w:val="center"/>
          </w:tcPr>
          <w:p w14:paraId="680D87E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3.1±5.1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6A23B00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3.3±6.5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7624500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6.8±4.2</w:t>
            </w:r>
          </w:p>
        </w:tc>
      </w:tr>
      <w:tr w:rsidR="00C4759B" w:rsidRPr="00D66B9D" w14:paraId="5BBA213A" w14:textId="77777777" w:rsidTr="002D5ABC">
        <w:trPr>
          <w:trHeight w:val="284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CF993EF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Longipinen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DAD1FD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0.0±3.2</w:t>
            </w:r>
          </w:p>
        </w:tc>
        <w:tc>
          <w:tcPr>
            <w:tcW w:w="1301" w:type="dxa"/>
            <w:vAlign w:val="center"/>
          </w:tcPr>
          <w:p w14:paraId="15AABFF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1.4±5.6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2941AA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2.6±6.8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16D09A3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7.3±5.0</w:t>
            </w:r>
          </w:p>
        </w:tc>
      </w:tr>
      <w:tr w:rsidR="00C4759B" w:rsidRPr="00D66B9D" w14:paraId="443C9DB9" w14:textId="77777777" w:rsidTr="002D5ABC">
        <w:trPr>
          <w:trHeight w:val="284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E998CB5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1,8-Anhydro-(E)-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α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eastAsia="fi-FI"/>
              </w:rPr>
              <w:t>-copaene-8-o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3B7BF0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1.4±6.6</w:t>
            </w:r>
          </w:p>
        </w:tc>
        <w:tc>
          <w:tcPr>
            <w:tcW w:w="1301" w:type="dxa"/>
            <w:vAlign w:val="center"/>
          </w:tcPr>
          <w:p w14:paraId="2B28C0D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0.8±9.4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579F82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2.0±10.8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4330DA8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3.0±9.3</w:t>
            </w:r>
          </w:p>
        </w:tc>
      </w:tr>
      <w:tr w:rsidR="00C4759B" w:rsidRPr="00D66B9D" w14:paraId="63EFF138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47BA7E2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Caryophyll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6E4759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0±2.0</w:t>
            </w:r>
          </w:p>
        </w:tc>
        <w:tc>
          <w:tcPr>
            <w:tcW w:w="1301" w:type="dxa"/>
            <w:vAlign w:val="center"/>
          </w:tcPr>
          <w:p w14:paraId="3580490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4.4±8.5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157E27F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.0±2.4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23CF54A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8±1.0</w:t>
            </w:r>
          </w:p>
        </w:tc>
      </w:tr>
      <w:tr w:rsidR="00C4759B" w:rsidRPr="00D66B9D" w14:paraId="29A3FAE2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705EE07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GLV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9893F9D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301" w:type="dxa"/>
            <w:vAlign w:val="bottom"/>
          </w:tcPr>
          <w:p w14:paraId="715A1EE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96199C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20564BB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</w:pPr>
          </w:p>
        </w:tc>
      </w:tr>
      <w:tr w:rsidR="00C4759B" w:rsidRPr="00D66B9D" w14:paraId="0EE55F9A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2DC818D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Hexana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062C2B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62.2±58.4</w:t>
            </w:r>
          </w:p>
        </w:tc>
        <w:tc>
          <w:tcPr>
            <w:tcW w:w="1301" w:type="dxa"/>
            <w:vAlign w:val="center"/>
          </w:tcPr>
          <w:p w14:paraId="57D4745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9.1±6.5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0C801E9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4.3±17.1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2A22AA2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7.1±6.0</w:t>
            </w:r>
          </w:p>
        </w:tc>
      </w:tr>
      <w:tr w:rsidR="00C4759B" w:rsidRPr="00D66B9D" w14:paraId="1D9B02A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0913F7C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Z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2-Hexena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F3D35C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.6±4.5</w:t>
            </w:r>
          </w:p>
        </w:tc>
        <w:tc>
          <w:tcPr>
            <w:tcW w:w="1301" w:type="dxa"/>
            <w:vAlign w:val="center"/>
          </w:tcPr>
          <w:p w14:paraId="5A4553A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7.5±4.1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0A6521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6.6±9.1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77A8B0F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3.2±5.4</w:t>
            </w:r>
          </w:p>
        </w:tc>
      </w:tr>
      <w:tr w:rsidR="00C4759B" w:rsidRPr="00D66B9D" w14:paraId="6914F8A3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EC1763D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3-Hexeno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EE1FD7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.4±3.7</w:t>
            </w:r>
          </w:p>
        </w:tc>
        <w:tc>
          <w:tcPr>
            <w:tcW w:w="1301" w:type="dxa"/>
            <w:vAlign w:val="center"/>
          </w:tcPr>
          <w:p w14:paraId="7EC6A3D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0.4±3.7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25892E0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9.0±4.2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1AB6923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7.4±2.3</w:t>
            </w:r>
          </w:p>
        </w:tc>
      </w:tr>
      <w:tr w:rsidR="00C4759B" w:rsidRPr="00D66B9D" w14:paraId="1DC2F096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493742F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3-Hexenyl acetat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7DD094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0.5±15.8</w:t>
            </w:r>
          </w:p>
        </w:tc>
        <w:tc>
          <w:tcPr>
            <w:tcW w:w="1301" w:type="dxa"/>
            <w:vAlign w:val="center"/>
          </w:tcPr>
          <w:p w14:paraId="45BA2A0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9.2±12.3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11EB600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9.5±29.9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DD0C93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75.3±26.0</w:t>
            </w:r>
          </w:p>
        </w:tc>
      </w:tr>
      <w:tr w:rsidR="00C4759B" w:rsidRPr="00D66B9D" w14:paraId="3AB2CDD8" w14:textId="77777777" w:rsidTr="002D5ABC">
        <w:trPr>
          <w:trHeight w:val="288"/>
        </w:trPr>
        <w:tc>
          <w:tcPr>
            <w:tcW w:w="32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5A945C2B" w14:textId="77777777" w:rsidR="00C4759B" w:rsidRPr="00CF10C9" w:rsidRDefault="00C4759B" w:rsidP="002D5A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fi-FI"/>
              </w:rPr>
              <w:t xml:space="preserve">Sinapis alba 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08A0C7E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5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B207F3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4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48BD4C9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4</w:t>
            </w:r>
          </w:p>
        </w:tc>
        <w:tc>
          <w:tcPr>
            <w:tcW w:w="14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212F9D5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5</w:t>
            </w:r>
          </w:p>
        </w:tc>
      </w:tr>
      <w:tr w:rsidR="00C4759B" w:rsidRPr="00D66B9D" w14:paraId="45B67052" w14:textId="77777777" w:rsidTr="002D5ABC">
        <w:trPr>
          <w:trHeight w:val="288"/>
        </w:trPr>
        <w:tc>
          <w:tcPr>
            <w:tcW w:w="3271" w:type="dxa"/>
            <w:tcBorders>
              <w:top w:val="single" w:sz="4" w:space="0" w:color="BFBFBF" w:themeColor="background1" w:themeShade="BF"/>
              <w:left w:val="nil"/>
            </w:tcBorders>
            <w:shd w:val="clear" w:color="auto" w:fill="auto"/>
            <w:vAlign w:val="center"/>
            <w:hideMark/>
          </w:tcPr>
          <w:p w14:paraId="788FB1C1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Monoterpenes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BA3349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</w:tcBorders>
            <w:vAlign w:val="center"/>
          </w:tcPr>
          <w:p w14:paraId="7F25923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F684B5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43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F1FE58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</w:tr>
      <w:tr w:rsidR="00C4759B" w:rsidRPr="00D66B9D" w14:paraId="60031EF3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2FFDDAC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α-Pi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CE7C7D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52EA00A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2±0.7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62737E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sz w:val="18"/>
                <w:szCs w:val="18"/>
                <w:lang w:val="fi-FI" w:eastAsia="fi-FI"/>
              </w:rPr>
              <w:t>0.5±0.5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59990FE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8±0.8</w:t>
            </w:r>
          </w:p>
        </w:tc>
      </w:tr>
      <w:tr w:rsidR="00C4759B" w:rsidRPr="00D66B9D" w14:paraId="108F4146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2C745E9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Sabi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1D2029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50BA39F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134D994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sz w:val="18"/>
                <w:szCs w:val="18"/>
                <w:lang w:val="fi-FI" w:eastAsia="fi-FI"/>
              </w:rPr>
              <w:t>1.3±0.5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22FE4AF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4±0.5</w:t>
            </w:r>
          </w:p>
        </w:tc>
      </w:tr>
      <w:tr w:rsidR="00C4759B" w:rsidRPr="00D66B9D" w14:paraId="6193A8DE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2C7D5D9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β-Pi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763C13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3±0.1</w:t>
            </w:r>
          </w:p>
        </w:tc>
        <w:tc>
          <w:tcPr>
            <w:tcW w:w="1301" w:type="dxa"/>
            <w:vAlign w:val="center"/>
          </w:tcPr>
          <w:p w14:paraId="38F9587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5±0.4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50C2B6A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6±0.3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58E4EE3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1±0.3</w:t>
            </w:r>
          </w:p>
        </w:tc>
      </w:tr>
      <w:tr w:rsidR="00C4759B" w:rsidRPr="00D66B9D" w14:paraId="336C19EB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8C23445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Limo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D5C434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8.0±4.8</w:t>
            </w:r>
          </w:p>
        </w:tc>
        <w:tc>
          <w:tcPr>
            <w:tcW w:w="1301" w:type="dxa"/>
            <w:vAlign w:val="center"/>
          </w:tcPr>
          <w:p w14:paraId="678E2A0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8.3±8.3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53F0091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6.7±1.7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3A99A56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4.6±3.4</w:t>
            </w:r>
          </w:p>
        </w:tc>
      </w:tr>
      <w:tr w:rsidR="00C4759B" w:rsidRPr="00D66B9D" w14:paraId="40264FA3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52B259C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,8-Cineol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34EB85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1±0.1</w:t>
            </w:r>
          </w:p>
        </w:tc>
        <w:tc>
          <w:tcPr>
            <w:tcW w:w="1301" w:type="dxa"/>
            <w:vAlign w:val="center"/>
          </w:tcPr>
          <w:p w14:paraId="2E021C2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.2±5.2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1FEA91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sz w:val="18"/>
                <w:szCs w:val="18"/>
                <w:lang w:val="fi-FI" w:eastAsia="fi-FI"/>
              </w:rPr>
              <w:t>0.7±0.3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41AA5FB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2±0.4</w:t>
            </w:r>
          </w:p>
        </w:tc>
      </w:tr>
      <w:tr w:rsidR="00C4759B" w:rsidRPr="00D66B9D" w14:paraId="1726566B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</w:tcPr>
          <w:p w14:paraId="18C9F27D" w14:textId="77777777" w:rsidR="00C4759B" w:rsidRPr="00CF10C9" w:rsidRDefault="00C4759B" w:rsidP="002D5ABC">
            <w:pPr>
              <w:spacing w:after="0" w:line="240" w:lineRule="auto"/>
              <w:ind w:firstLineChars="108" w:firstLine="194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fi-FI"/>
              </w:rPr>
              <w:t>Homoterpene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66869D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301" w:type="dxa"/>
            <w:vAlign w:val="center"/>
          </w:tcPr>
          <w:p w14:paraId="3EB070E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14:paraId="11E8696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1C201DD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C4759B" w:rsidRPr="00D66B9D" w14:paraId="40EEAC4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4CE0403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DMNT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E7CC95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74442DA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698117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sz w:val="18"/>
                <w:szCs w:val="18"/>
                <w:lang w:val="fi-FI" w:eastAsia="fi-FI"/>
              </w:rPr>
              <w:t>0.9±0.9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42E4070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0±0.8</w:t>
            </w:r>
          </w:p>
        </w:tc>
      </w:tr>
      <w:tr w:rsidR="00C4759B" w:rsidRPr="00D66B9D" w14:paraId="01688828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F53E8A0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Sesquiterpenes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1100AE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vAlign w:val="center"/>
          </w:tcPr>
          <w:p w14:paraId="0F7E41E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9B28DE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51FA10E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</w:tr>
      <w:tr w:rsidR="00C4759B" w:rsidRPr="00D66B9D" w14:paraId="60FF8AB8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3C0627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  <w:t>α-</w:t>
            </w:r>
            <w:proofErr w:type="spellStart"/>
            <w:r w:rsidRPr="00CF10C9"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  <w:t>Gurjunen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3C4D2A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6±0.8</w:t>
            </w:r>
          </w:p>
        </w:tc>
        <w:tc>
          <w:tcPr>
            <w:tcW w:w="1301" w:type="dxa"/>
            <w:vAlign w:val="center"/>
          </w:tcPr>
          <w:p w14:paraId="60D2E0E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5±0.5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150B841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sz w:val="18"/>
                <w:szCs w:val="18"/>
                <w:lang w:val="fi-FI" w:eastAsia="fi-FI"/>
              </w:rPr>
              <w:t>1.4±0.6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75D755B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2±0.8</w:t>
            </w:r>
          </w:p>
        </w:tc>
      </w:tr>
      <w:tr w:rsidR="00C4759B" w:rsidRPr="00D66B9D" w14:paraId="7B60FF5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7994D4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Caryophyll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14F56A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4±0.2</w:t>
            </w:r>
          </w:p>
        </w:tc>
        <w:tc>
          <w:tcPr>
            <w:tcW w:w="1301" w:type="dxa"/>
            <w:vAlign w:val="center"/>
          </w:tcPr>
          <w:p w14:paraId="1BBBB25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AB46DA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sz w:val="18"/>
                <w:szCs w:val="18"/>
                <w:lang w:val="fi-FI" w:eastAsia="fi-FI"/>
              </w:rPr>
              <w:t>3.4±1.2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46DF30D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9±0.5</w:t>
            </w:r>
          </w:p>
        </w:tc>
      </w:tr>
      <w:tr w:rsidR="00C4759B" w:rsidRPr="00D66B9D" w14:paraId="50FFE30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30B400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Sesquiterpene RI 1448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E76468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.5±1.3</w:t>
            </w:r>
          </w:p>
        </w:tc>
        <w:tc>
          <w:tcPr>
            <w:tcW w:w="1301" w:type="dxa"/>
            <w:vAlign w:val="center"/>
          </w:tcPr>
          <w:p w14:paraId="6A7CA3C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7±1.9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4AA3D10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</w:pPr>
            <w:r w:rsidRPr="00CF10C9">
              <w:rPr>
                <w:rFonts w:ascii="Arial" w:eastAsia="Times New Roman" w:hAnsi="Arial" w:cs="Arial"/>
                <w:sz w:val="18"/>
                <w:szCs w:val="18"/>
                <w:lang w:val="sv-SE" w:eastAsia="fi-FI"/>
              </w:rPr>
              <w:t>4.7±1.4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995C05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  <w:t>4.8±1.4</w:t>
            </w:r>
          </w:p>
        </w:tc>
      </w:tr>
      <w:tr w:rsidR="00C4759B" w:rsidRPr="00D66B9D" w14:paraId="33C211BC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3B56A33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  <w:t>Germacrene D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1B7D42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6452F41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5D6C313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</w:pPr>
            <w:r w:rsidRPr="00CF10C9">
              <w:rPr>
                <w:rFonts w:ascii="Arial" w:eastAsia="Times New Roman" w:hAnsi="Arial" w:cs="Arial"/>
                <w:sz w:val="18"/>
                <w:szCs w:val="18"/>
                <w:lang w:val="sv-SE" w:eastAsia="fi-FI"/>
              </w:rPr>
              <w:t>12.4±2.9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1AA7D5C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  <w:t>16.4±5.5</w:t>
            </w:r>
          </w:p>
        </w:tc>
      </w:tr>
      <w:tr w:rsidR="00C4759B" w:rsidRPr="00D66B9D" w14:paraId="2AED89C5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72F213B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fi-FI"/>
              </w:rPr>
            </w:pPr>
            <w:proofErr w:type="spellStart"/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fi-FI"/>
              </w:rPr>
              <w:t>GLVs</w:t>
            </w:r>
            <w:proofErr w:type="spellEnd"/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fi-FI"/>
              </w:rPr>
              <w:t xml:space="preserve"> + </w:t>
            </w:r>
            <w:proofErr w:type="spellStart"/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sv-SE" w:eastAsia="fi-FI"/>
              </w:rPr>
              <w:t>MeSA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61A964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  <w:t> </w:t>
            </w:r>
          </w:p>
        </w:tc>
        <w:tc>
          <w:tcPr>
            <w:tcW w:w="1301" w:type="dxa"/>
            <w:vAlign w:val="center"/>
          </w:tcPr>
          <w:p w14:paraId="6504AE7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  <w:t> 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7FA6B2D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  <w:t>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3927121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  <w:t> </w:t>
            </w:r>
          </w:p>
        </w:tc>
      </w:tr>
      <w:tr w:rsidR="00C4759B" w:rsidRPr="00D66B9D" w14:paraId="57AE45C9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5CB11BF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  <w:t>Hexana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A74BBA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  <w:t>0.1±0.1</w:t>
            </w:r>
          </w:p>
        </w:tc>
        <w:tc>
          <w:tcPr>
            <w:tcW w:w="1301" w:type="dxa"/>
            <w:vAlign w:val="center"/>
          </w:tcPr>
          <w:p w14:paraId="3B4FEBD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  <w:t>1.1±0.7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04170F0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</w:pPr>
            <w:r w:rsidRPr="00CF10C9">
              <w:rPr>
                <w:rFonts w:ascii="Arial" w:eastAsia="Times New Roman" w:hAnsi="Arial" w:cs="Arial"/>
                <w:sz w:val="18"/>
                <w:szCs w:val="18"/>
                <w:lang w:val="sv-SE" w:eastAsia="fi-FI"/>
              </w:rPr>
              <w:t>1.2±0.7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3A7CE9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0±0.5</w:t>
            </w:r>
          </w:p>
        </w:tc>
      </w:tr>
      <w:tr w:rsidR="00C4759B" w:rsidRPr="00D66B9D" w14:paraId="77F38299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3B8074F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Z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2-Hexena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5FD52F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6±0.6</w:t>
            </w:r>
          </w:p>
        </w:tc>
        <w:tc>
          <w:tcPr>
            <w:tcW w:w="1301" w:type="dxa"/>
            <w:vAlign w:val="center"/>
          </w:tcPr>
          <w:p w14:paraId="7265A65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8±3.8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40AAA60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.2±4.5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6DAF44E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.1±2.9</w:t>
            </w:r>
          </w:p>
        </w:tc>
      </w:tr>
      <w:tr w:rsidR="00C4759B" w:rsidRPr="00D66B9D" w14:paraId="1C493E64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3E60D69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3-Hexeno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B9D494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8.8±3.8</w:t>
            </w:r>
          </w:p>
        </w:tc>
        <w:tc>
          <w:tcPr>
            <w:tcW w:w="1301" w:type="dxa"/>
            <w:vAlign w:val="center"/>
          </w:tcPr>
          <w:p w14:paraId="1C11750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3.1±11.6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4C42D0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7.3±5.4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5500D71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3.8±4.6</w:t>
            </w:r>
          </w:p>
        </w:tc>
      </w:tr>
      <w:tr w:rsidR="00C4759B" w:rsidRPr="00D66B9D" w14:paraId="088377BC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0EB476A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3-Hexenyl acetat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D1F731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52.4±84.8</w:t>
            </w:r>
          </w:p>
        </w:tc>
        <w:tc>
          <w:tcPr>
            <w:tcW w:w="1301" w:type="dxa"/>
            <w:vAlign w:val="center"/>
          </w:tcPr>
          <w:p w14:paraId="5A9015E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01.7±77.3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64A5D84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27.3±105.1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4966D19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92.8±110.7</w:t>
            </w:r>
          </w:p>
        </w:tc>
      </w:tr>
      <w:tr w:rsidR="00C4759B" w:rsidRPr="00D66B9D" w14:paraId="5FBB69AE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</w:tcPr>
          <w:p w14:paraId="36950DA9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Hexyl acetate</w:t>
            </w:r>
            <w:r w:rsidRPr="00CF10C9" w:rsidDel="00D60085"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  <w:t xml:space="preserve"> 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F39E63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8.9±8.9</w:t>
            </w:r>
          </w:p>
        </w:tc>
        <w:tc>
          <w:tcPr>
            <w:tcW w:w="1301" w:type="dxa"/>
            <w:vAlign w:val="center"/>
          </w:tcPr>
          <w:p w14:paraId="3B425D7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7.2±7.2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C089DF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71A19AC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</w:tr>
      <w:tr w:rsidR="00C4759B" w:rsidRPr="00D66B9D" w14:paraId="70F3F05A" w14:textId="77777777" w:rsidTr="002D5ABC">
        <w:trPr>
          <w:trHeight w:val="289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bottom"/>
          </w:tcPr>
          <w:p w14:paraId="33D22AA1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 xml:space="preserve">Methyl salicylate 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0BA23F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2002FE3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DDF805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sz w:val="18"/>
                <w:szCs w:val="18"/>
                <w:lang w:val="fi-FI" w:eastAsia="fi-FI"/>
              </w:rPr>
              <w:t>1.1±0.9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724C375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8±0.8</w:t>
            </w:r>
          </w:p>
        </w:tc>
      </w:tr>
      <w:tr w:rsidR="00C4759B" w:rsidRPr="00D66B9D" w14:paraId="4167237A" w14:textId="77777777" w:rsidTr="002D5ABC">
        <w:trPr>
          <w:trHeight w:val="288"/>
        </w:trPr>
        <w:tc>
          <w:tcPr>
            <w:tcW w:w="32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59588E53" w14:textId="77777777" w:rsidR="00C4759B" w:rsidRPr="00CF10C9" w:rsidRDefault="00C4759B" w:rsidP="002D5A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fi-FI"/>
              </w:rPr>
              <w:t xml:space="preserve">Raphanus raphanistrum 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3558FA1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3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17E37F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4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5234E34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4</w:t>
            </w:r>
          </w:p>
        </w:tc>
        <w:tc>
          <w:tcPr>
            <w:tcW w:w="14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51FF121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4</w:t>
            </w:r>
          </w:p>
        </w:tc>
      </w:tr>
      <w:tr w:rsidR="00C4759B" w:rsidRPr="00D66B9D" w14:paraId="75524227" w14:textId="77777777" w:rsidTr="002D5ABC">
        <w:trPr>
          <w:trHeight w:val="288"/>
        </w:trPr>
        <w:tc>
          <w:tcPr>
            <w:tcW w:w="3271" w:type="dxa"/>
            <w:tcBorders>
              <w:top w:val="single" w:sz="4" w:space="0" w:color="BFBFBF" w:themeColor="background1" w:themeShade="BF"/>
              <w:left w:val="nil"/>
            </w:tcBorders>
            <w:shd w:val="clear" w:color="auto" w:fill="auto"/>
            <w:vAlign w:val="center"/>
            <w:hideMark/>
          </w:tcPr>
          <w:p w14:paraId="2CC8CE99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Monoterpenes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EAA7DC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</w:tcBorders>
            <w:vAlign w:val="center"/>
          </w:tcPr>
          <w:p w14:paraId="5DA9007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78454D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43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AB6792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</w:tr>
      <w:tr w:rsidR="00C4759B" w:rsidRPr="00D66B9D" w14:paraId="04D2F7C0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FC0B778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α-Pi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F4B669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4±0.4</w:t>
            </w:r>
          </w:p>
        </w:tc>
        <w:tc>
          <w:tcPr>
            <w:tcW w:w="1301" w:type="dxa"/>
            <w:vAlign w:val="center"/>
          </w:tcPr>
          <w:p w14:paraId="1AAC5DC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7±0.4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6196F68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777CABA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8±0.4</w:t>
            </w:r>
          </w:p>
        </w:tc>
      </w:tr>
      <w:tr w:rsidR="00C4759B" w:rsidRPr="00D66B9D" w14:paraId="6049C58C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C772371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β-Pi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19783B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5CA4B8E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3±0.2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656636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2±0.1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2B2FB54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4±0.2</w:t>
            </w:r>
          </w:p>
        </w:tc>
      </w:tr>
      <w:tr w:rsidR="00C4759B" w:rsidRPr="00D66B9D" w14:paraId="1523CC7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2C6F85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lastRenderedPageBreak/>
              <w:t>Δ-3-Car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8BEE4C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1E5ABD1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1±0.1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1A151AA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36AC902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2±0.2</w:t>
            </w:r>
          </w:p>
        </w:tc>
      </w:tr>
      <w:tr w:rsidR="00C4759B" w:rsidRPr="00D66B9D" w14:paraId="65EDFBC8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967BAF6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Limo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B7C3F0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7.7±4.0</w:t>
            </w:r>
          </w:p>
        </w:tc>
        <w:tc>
          <w:tcPr>
            <w:tcW w:w="1301" w:type="dxa"/>
            <w:vAlign w:val="center"/>
          </w:tcPr>
          <w:p w14:paraId="288A598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3.6±8.0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E98E75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8.4±3.0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2AF0761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1.3±5.5</w:t>
            </w:r>
          </w:p>
        </w:tc>
      </w:tr>
      <w:tr w:rsidR="00C4759B" w:rsidRPr="00D66B9D" w14:paraId="4697A7F1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E11BCB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Z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β-</w:t>
            </w: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Ocimen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7F4296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3±1.1</w:t>
            </w:r>
          </w:p>
        </w:tc>
        <w:tc>
          <w:tcPr>
            <w:tcW w:w="1301" w:type="dxa"/>
            <w:vAlign w:val="center"/>
          </w:tcPr>
          <w:p w14:paraId="4CE5AC4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4±0.4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220F522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4±2.1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40CE54C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8±0.8</w:t>
            </w:r>
          </w:p>
        </w:tc>
      </w:tr>
      <w:tr w:rsidR="00C4759B" w:rsidRPr="00D66B9D" w14:paraId="47F8928B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312AB3B" w14:textId="77777777" w:rsidR="00C4759B" w:rsidRPr="00CF10C9" w:rsidRDefault="00C4759B" w:rsidP="002D5ABC">
            <w:pPr>
              <w:spacing w:after="0" w:line="240" w:lineRule="auto"/>
              <w:ind w:firstLineChars="108" w:firstLine="194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fi-FI"/>
              </w:rPr>
              <w:t>Homoterpene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E3FD8B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301" w:type="dxa"/>
            <w:vAlign w:val="center"/>
          </w:tcPr>
          <w:p w14:paraId="326AB07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14:paraId="42017F7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4E8463E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C4759B" w:rsidRPr="00D66B9D" w14:paraId="78BC733D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1AB63D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DMNT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69CE108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215D317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0F3F3F9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2±1.2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877D89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6.2±4.1</w:t>
            </w:r>
          </w:p>
        </w:tc>
      </w:tr>
      <w:tr w:rsidR="00C4759B" w:rsidRPr="00D66B9D" w14:paraId="1144265D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09DE451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Sesquiterpenes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44CECB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vAlign w:val="center"/>
          </w:tcPr>
          <w:p w14:paraId="4621001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7B0E533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6F9A65E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</w:tr>
      <w:tr w:rsidR="00C4759B" w:rsidRPr="00D66B9D" w14:paraId="6DC981A2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80705C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β-</w:t>
            </w: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Sesquiphellandren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0636A9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6.9±4.1</w:t>
            </w:r>
          </w:p>
        </w:tc>
        <w:tc>
          <w:tcPr>
            <w:tcW w:w="1301" w:type="dxa"/>
            <w:vAlign w:val="center"/>
          </w:tcPr>
          <w:p w14:paraId="20FBFAF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0.1±7.1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7DD6C73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.9±2.8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33A576C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0.3±1.3</w:t>
            </w:r>
          </w:p>
        </w:tc>
      </w:tr>
      <w:tr w:rsidR="00C4759B" w:rsidRPr="00D66B9D" w14:paraId="245E8456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7F148B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Sesquiterpene RI 137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443F98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2EC8928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2±0.9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FA905E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6±0.4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72543AB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5±0.2</w:t>
            </w:r>
          </w:p>
        </w:tc>
      </w:tr>
      <w:tr w:rsidR="00C4759B" w:rsidRPr="00D66B9D" w14:paraId="2440F5AF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078DB7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Sesquiterpene RI 138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1D4815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3±0.3</w:t>
            </w:r>
          </w:p>
        </w:tc>
        <w:tc>
          <w:tcPr>
            <w:tcW w:w="1301" w:type="dxa"/>
            <w:vAlign w:val="center"/>
          </w:tcPr>
          <w:p w14:paraId="2072DAF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1±0.7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7147394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3±0.3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546E3DA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2±0.1</w:t>
            </w:r>
          </w:p>
        </w:tc>
      </w:tr>
      <w:tr w:rsidR="00C4759B" w:rsidRPr="00D66B9D" w14:paraId="276836E3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1DFA43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Sesquiterpene RI 1416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816C55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1C9C7A5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2±0.7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A0DFAD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9±1.4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455D4D3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4±0.3</w:t>
            </w:r>
          </w:p>
        </w:tc>
      </w:tr>
      <w:tr w:rsidR="00C4759B" w:rsidRPr="00D66B9D" w14:paraId="64EE9B3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0E5843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Caryophyllene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 xml:space="preserve">    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55CEC3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28DEC6B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2±0.2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0579E79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6±0.4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30B683E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0±0.9</w:t>
            </w:r>
          </w:p>
        </w:tc>
      </w:tr>
      <w:tr w:rsidR="00C4759B" w:rsidRPr="00D66B9D" w14:paraId="26F88AE4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C58192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Dehydroaromadendren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40889C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0±1.0</w:t>
            </w:r>
          </w:p>
        </w:tc>
        <w:tc>
          <w:tcPr>
            <w:tcW w:w="1301" w:type="dxa"/>
            <w:vAlign w:val="center"/>
          </w:tcPr>
          <w:p w14:paraId="769AFCB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.5±2.3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2DE261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4±0.8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F6814F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.4±0.5</w:t>
            </w:r>
          </w:p>
        </w:tc>
      </w:tr>
      <w:tr w:rsidR="00C4759B" w:rsidRPr="00D66B9D" w14:paraId="545A40F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F513C9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Sesquiterpene RI 153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004E06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4±1.2</w:t>
            </w:r>
          </w:p>
        </w:tc>
        <w:tc>
          <w:tcPr>
            <w:tcW w:w="1301" w:type="dxa"/>
            <w:vAlign w:val="center"/>
          </w:tcPr>
          <w:p w14:paraId="5620EBB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7.5±3.3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47FEA1D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0±1.3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E93BA2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7.2±0.7</w:t>
            </w:r>
          </w:p>
        </w:tc>
      </w:tr>
      <w:tr w:rsidR="00C4759B" w:rsidRPr="00D66B9D" w14:paraId="7E7C55E3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57B1DCC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GLVs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F32DB5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vAlign w:val="center"/>
          </w:tcPr>
          <w:p w14:paraId="5D14CC2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01E9D01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1DFB70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</w:tr>
      <w:tr w:rsidR="00C4759B" w:rsidRPr="00D66B9D" w14:paraId="4DF170D0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F7E2F8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3-Hexena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ACAF98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.0±5.0</w:t>
            </w:r>
          </w:p>
        </w:tc>
        <w:tc>
          <w:tcPr>
            <w:tcW w:w="1301" w:type="dxa"/>
            <w:vAlign w:val="center"/>
          </w:tcPr>
          <w:p w14:paraId="57D32A5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6.2±11.9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B0C90B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0.2±15.2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C199EE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8.6±28.3</w:t>
            </w:r>
          </w:p>
        </w:tc>
      </w:tr>
      <w:tr w:rsidR="00C4759B" w:rsidRPr="00D66B9D" w14:paraId="0E0067E9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81A930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Hexana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344772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7.4±4.8</w:t>
            </w:r>
          </w:p>
        </w:tc>
        <w:tc>
          <w:tcPr>
            <w:tcW w:w="1301" w:type="dxa"/>
            <w:vAlign w:val="center"/>
          </w:tcPr>
          <w:p w14:paraId="749C999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7±3.0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36BC2D9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0.8±15.9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6C2CCEA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0.1±8.3</w:t>
            </w:r>
          </w:p>
        </w:tc>
      </w:tr>
      <w:tr w:rsidR="00C4759B" w:rsidRPr="00D66B9D" w14:paraId="407D9ECE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09F12B6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Z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2-Hexena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19DAB6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.0±2.2</w:t>
            </w:r>
          </w:p>
        </w:tc>
        <w:tc>
          <w:tcPr>
            <w:tcW w:w="1301" w:type="dxa"/>
            <w:vAlign w:val="center"/>
          </w:tcPr>
          <w:p w14:paraId="08C48B3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9.3±5.4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771DBB2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9.5±15.3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4AA1E93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3.3±17.5</w:t>
            </w:r>
          </w:p>
        </w:tc>
      </w:tr>
      <w:tr w:rsidR="00C4759B" w:rsidRPr="00D66B9D" w14:paraId="4EFDEA98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E420FEA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3-Hexenol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37695DF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.8±3.8</w:t>
            </w:r>
          </w:p>
        </w:tc>
        <w:tc>
          <w:tcPr>
            <w:tcW w:w="1301" w:type="dxa"/>
            <w:vAlign w:val="center"/>
          </w:tcPr>
          <w:p w14:paraId="6047DF3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5.6±14.9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404C450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3.5±8.7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4901393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4.6±15.6</w:t>
            </w:r>
          </w:p>
        </w:tc>
      </w:tr>
      <w:tr w:rsidR="00C4759B" w:rsidRPr="00D66B9D" w14:paraId="447AC60E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E1DB8B5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3-Hexenyl acetat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54402B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76.4±54.6</w:t>
            </w:r>
          </w:p>
        </w:tc>
        <w:tc>
          <w:tcPr>
            <w:tcW w:w="1301" w:type="dxa"/>
            <w:vAlign w:val="center"/>
          </w:tcPr>
          <w:p w14:paraId="2D2A312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17.6±157.2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46AB8D5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29.2±62.9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3E5B027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35±196.3</w:t>
            </w:r>
          </w:p>
        </w:tc>
      </w:tr>
      <w:tr w:rsidR="00C4759B" w:rsidRPr="00D66B9D" w14:paraId="67176AAF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50CE8B8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Hexyl acetat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B48A85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3D6E249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457E5D5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2±0.7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1BCEC99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</w:tr>
      <w:tr w:rsidR="00C4759B" w:rsidRPr="005E18C6" w14:paraId="5DCCE56A" w14:textId="77777777" w:rsidTr="002D5ABC">
        <w:trPr>
          <w:trHeight w:val="289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8649F75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-/or S-containing compounds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74603D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vAlign w:val="center"/>
          </w:tcPr>
          <w:p w14:paraId="740E8C7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6D2EF1D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3D00ABD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</w:tr>
      <w:tr w:rsidR="00C4759B" w:rsidRPr="00D66B9D" w14:paraId="34194C8F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8A07F3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Methyl sulfo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025FB31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9.3±5.2</w:t>
            </w:r>
          </w:p>
        </w:tc>
        <w:tc>
          <w:tcPr>
            <w:tcW w:w="1301" w:type="dxa"/>
            <w:vAlign w:val="center"/>
          </w:tcPr>
          <w:p w14:paraId="2C6673F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3±0.3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717A9E5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5±1.1</w:t>
            </w:r>
          </w:p>
        </w:tc>
        <w:tc>
          <w:tcPr>
            <w:tcW w:w="1430" w:type="dxa"/>
            <w:shd w:val="clear" w:color="auto" w:fill="auto"/>
            <w:vAlign w:val="center"/>
            <w:hideMark/>
          </w:tcPr>
          <w:p w14:paraId="0818A25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</w:tr>
      <w:tr w:rsidR="00C4759B" w:rsidRPr="00D66B9D" w14:paraId="6D35CF64" w14:textId="77777777" w:rsidTr="002D5ABC">
        <w:trPr>
          <w:trHeight w:val="288"/>
        </w:trPr>
        <w:tc>
          <w:tcPr>
            <w:tcW w:w="327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499AD913" w14:textId="77777777" w:rsidR="00C4759B" w:rsidRPr="00CF10C9" w:rsidRDefault="00C4759B" w:rsidP="002D5A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fi-FI"/>
              </w:rPr>
              <w:t xml:space="preserve">Raphanus sativus 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5486808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5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6FE621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4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2806B18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5</w:t>
            </w:r>
          </w:p>
        </w:tc>
        <w:tc>
          <w:tcPr>
            <w:tcW w:w="143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23D63ED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=4</w:t>
            </w:r>
          </w:p>
        </w:tc>
      </w:tr>
      <w:tr w:rsidR="00C4759B" w:rsidRPr="00D66B9D" w14:paraId="01382BE0" w14:textId="77777777" w:rsidTr="002D5ABC">
        <w:trPr>
          <w:trHeight w:val="288"/>
        </w:trPr>
        <w:tc>
          <w:tcPr>
            <w:tcW w:w="3271" w:type="dxa"/>
            <w:tcBorders>
              <w:top w:val="single" w:sz="4" w:space="0" w:color="BFBFBF" w:themeColor="background1" w:themeShade="BF"/>
              <w:left w:val="nil"/>
            </w:tcBorders>
            <w:shd w:val="clear" w:color="auto" w:fill="auto"/>
            <w:vAlign w:val="center"/>
            <w:hideMark/>
          </w:tcPr>
          <w:p w14:paraId="446210E3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Monoterpenes</w:t>
            </w:r>
          </w:p>
        </w:tc>
        <w:tc>
          <w:tcPr>
            <w:tcW w:w="1152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12E9B2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</w:tcBorders>
            <w:vAlign w:val="center"/>
          </w:tcPr>
          <w:p w14:paraId="7401D91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301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5F31A1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  <w:tc>
          <w:tcPr>
            <w:tcW w:w="1430" w:type="dxa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5A3D6AD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 </w:t>
            </w:r>
          </w:p>
        </w:tc>
      </w:tr>
      <w:tr w:rsidR="00C4759B" w:rsidRPr="00D66B9D" w14:paraId="2050533C" w14:textId="77777777" w:rsidTr="002D5ABC">
        <w:trPr>
          <w:trHeight w:val="300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2F7D038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β-Pi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7FBD5C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center"/>
          </w:tcPr>
          <w:p w14:paraId="7344112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0±0.9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1552B5F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6±2.6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211AE85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2±1.0</w:t>
            </w:r>
          </w:p>
        </w:tc>
      </w:tr>
      <w:tr w:rsidR="00C4759B" w:rsidRPr="00D66B9D" w14:paraId="2D387866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95E16A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Δ-3-Car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44F5775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bottom"/>
          </w:tcPr>
          <w:p w14:paraId="17EF808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A215DB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2±0.1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D14ACD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  <w:t>0.6±0.3</w:t>
            </w:r>
          </w:p>
        </w:tc>
      </w:tr>
      <w:tr w:rsidR="00C4759B" w:rsidRPr="00D66B9D" w14:paraId="30EF282D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A6F99EC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Limonene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5670EDC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2±0.2</w:t>
            </w:r>
          </w:p>
        </w:tc>
        <w:tc>
          <w:tcPr>
            <w:tcW w:w="1301" w:type="dxa"/>
            <w:vAlign w:val="bottom"/>
          </w:tcPr>
          <w:p w14:paraId="455E5BC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  <w:t>0.7±0.7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4FF3F0DB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5C6BDC4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  <w:t>1.1±0.5</w:t>
            </w:r>
          </w:p>
        </w:tc>
      </w:tr>
      <w:tr w:rsidR="00C4759B" w:rsidRPr="00D66B9D" w14:paraId="453F819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E514A5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Z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β-</w:t>
            </w: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Ocimene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2C55F70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9±0.6</w:t>
            </w:r>
          </w:p>
        </w:tc>
        <w:tc>
          <w:tcPr>
            <w:tcW w:w="1301" w:type="dxa"/>
            <w:vAlign w:val="center"/>
          </w:tcPr>
          <w:p w14:paraId="78F28F6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sz w:val="18"/>
                <w:szCs w:val="18"/>
                <w:lang w:val="fi-FI" w:eastAsia="fi-FI"/>
              </w:rPr>
              <w:t>0.4±0.4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0C741D5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6.3±0.9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5D95573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6.3±0.9</w:t>
            </w:r>
          </w:p>
        </w:tc>
      </w:tr>
      <w:tr w:rsidR="00C4759B" w:rsidRPr="00D66B9D" w14:paraId="0F2EF94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05B68EE" w14:textId="77777777" w:rsidR="00C4759B" w:rsidRPr="00CF10C9" w:rsidRDefault="00C4759B" w:rsidP="002D5ABC">
            <w:pPr>
              <w:spacing w:after="0" w:line="240" w:lineRule="auto"/>
              <w:ind w:firstLineChars="108" w:firstLine="194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fi-FI"/>
              </w:rPr>
              <w:t>Homoterpene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3DD53B9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301" w:type="dxa"/>
            <w:vAlign w:val="bottom"/>
          </w:tcPr>
          <w:p w14:paraId="385BF47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</w:tcPr>
          <w:p w14:paraId="3ABF10B7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4EF103E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C4759B" w:rsidRPr="00D66B9D" w14:paraId="638A250C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81DDC28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DMNT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C93A95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vAlign w:val="bottom"/>
          </w:tcPr>
          <w:p w14:paraId="57D390D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sz w:val="18"/>
                <w:szCs w:val="18"/>
                <w:lang w:val="fi-FI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A698BE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8.3±3.1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6E2A304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sz w:val="18"/>
                <w:szCs w:val="18"/>
                <w:lang w:val="fi-FI" w:eastAsia="fi-FI"/>
              </w:rPr>
              <w:t>36.5±9.5</w:t>
            </w:r>
          </w:p>
        </w:tc>
      </w:tr>
      <w:tr w:rsidR="00C4759B" w:rsidRPr="00D66B9D" w14:paraId="53710565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5BC2BE1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Sesquiterpene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EEC2D81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301" w:type="dxa"/>
            <w:vAlign w:val="bottom"/>
          </w:tcPr>
          <w:p w14:paraId="259A94B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648FF9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2980F62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</w:pPr>
          </w:p>
        </w:tc>
      </w:tr>
      <w:tr w:rsidR="00C4759B" w:rsidRPr="00D66B9D" w14:paraId="5A4C3207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E8E6DB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Caryophyllene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 xml:space="preserve">    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EED405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.9±0.7</w:t>
            </w:r>
          </w:p>
        </w:tc>
        <w:tc>
          <w:tcPr>
            <w:tcW w:w="1301" w:type="dxa"/>
            <w:vAlign w:val="bottom"/>
          </w:tcPr>
          <w:p w14:paraId="7ECB23B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5±0.9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22563C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7.3±3.7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7F722D99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.7±2.7</w:t>
            </w:r>
          </w:p>
        </w:tc>
      </w:tr>
      <w:tr w:rsidR="00C4759B" w:rsidRPr="00D66B9D" w14:paraId="3AD546CB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82822AA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GLV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76C6B1B7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301" w:type="dxa"/>
            <w:vAlign w:val="bottom"/>
          </w:tcPr>
          <w:p w14:paraId="3F9CB12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9448F1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5631429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</w:pPr>
          </w:p>
        </w:tc>
      </w:tr>
      <w:tr w:rsidR="00C4759B" w:rsidRPr="00D66B9D" w14:paraId="2125BEBA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09B7B5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3-Hexenal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6D96C0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6.2±9.9</w:t>
            </w:r>
          </w:p>
        </w:tc>
        <w:tc>
          <w:tcPr>
            <w:tcW w:w="1301" w:type="dxa"/>
            <w:vAlign w:val="bottom"/>
          </w:tcPr>
          <w:p w14:paraId="1E130BA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.1±5.1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BB228A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3.5±21.0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5CCF8B7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1.8±7.2</w:t>
            </w:r>
          </w:p>
        </w:tc>
      </w:tr>
      <w:tr w:rsidR="00C4759B" w:rsidRPr="00D66B9D" w14:paraId="42E5A25A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012BA64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Hexanal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2985597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8.7±11.2</w:t>
            </w:r>
          </w:p>
        </w:tc>
        <w:tc>
          <w:tcPr>
            <w:tcW w:w="1301" w:type="dxa"/>
            <w:vAlign w:val="bottom"/>
          </w:tcPr>
          <w:p w14:paraId="7BC6A4A3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42.5±20.1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EA7031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3.0±7.6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382D74C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37.5±13.1</w:t>
            </w:r>
          </w:p>
        </w:tc>
      </w:tr>
      <w:tr w:rsidR="00C4759B" w:rsidRPr="00D66B9D" w14:paraId="6B21BD56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E92290A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Z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2-Hexenal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83D566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3.1±8.5</w:t>
            </w:r>
          </w:p>
        </w:tc>
        <w:tc>
          <w:tcPr>
            <w:tcW w:w="1301" w:type="dxa"/>
            <w:vAlign w:val="bottom"/>
          </w:tcPr>
          <w:p w14:paraId="7427708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7.1±13.5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814A1B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2.5±9.2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3A8DC09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4.5±5.0</w:t>
            </w:r>
          </w:p>
        </w:tc>
      </w:tr>
      <w:tr w:rsidR="00C4759B" w:rsidRPr="00D66B9D" w14:paraId="745A7896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86988B4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3-Hexenol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53AE09A0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8.8±9.2</w:t>
            </w:r>
          </w:p>
        </w:tc>
        <w:tc>
          <w:tcPr>
            <w:tcW w:w="1301" w:type="dxa"/>
            <w:vAlign w:val="bottom"/>
          </w:tcPr>
          <w:p w14:paraId="56B42DB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  <w:t>36.6±24.9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94AC99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  <w:t>23.5±7.5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2524158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  <w:t>27.4±10.1</w:t>
            </w:r>
          </w:p>
        </w:tc>
      </w:tr>
      <w:tr w:rsidR="00C4759B" w:rsidRPr="00D66B9D" w14:paraId="0A954CD8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DD11A90" w14:textId="77777777" w:rsidR="00C4759B" w:rsidRPr="00CF10C9" w:rsidRDefault="00C4759B" w:rsidP="002D5ABC">
            <w:pPr>
              <w:spacing w:after="0" w:line="240" w:lineRule="auto"/>
              <w:ind w:firstLineChars="300" w:firstLine="54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  <w:t>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sv-SE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  <w:t xml:space="preserve">)-3-Hexenyl </w:t>
            </w: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  <w:t>acetat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69F4DAC1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sv-SE" w:eastAsia="fi-FI"/>
              </w:rPr>
              <w:t>280.7±111.8</w:t>
            </w:r>
          </w:p>
        </w:tc>
        <w:tc>
          <w:tcPr>
            <w:tcW w:w="1301" w:type="dxa"/>
            <w:vAlign w:val="bottom"/>
          </w:tcPr>
          <w:p w14:paraId="7179132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85.3±17.9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4CE08E5E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105.9±39.8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5DC285D6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226.3±49.1</w:t>
            </w:r>
          </w:p>
        </w:tc>
      </w:tr>
      <w:tr w:rsidR="00C4759B" w:rsidRPr="00D66B9D" w14:paraId="7F9EE44F" w14:textId="77777777" w:rsidTr="002D5ABC">
        <w:trPr>
          <w:trHeight w:val="289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bottom"/>
          </w:tcPr>
          <w:p w14:paraId="1CB1B5BD" w14:textId="77777777" w:rsidR="00C4759B" w:rsidRPr="00CF10C9" w:rsidRDefault="00C4759B" w:rsidP="002D5ABC">
            <w:pPr>
              <w:spacing w:after="0" w:line="240" w:lineRule="auto"/>
              <w:ind w:leftChars="-1" w:left="-2" w:firstLineChars="278" w:firstLine="50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 xml:space="preserve"> (</w:t>
            </w:r>
            <w:r w:rsidRPr="00CF10C9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 w:eastAsia="fi-FI"/>
              </w:rPr>
              <w:t>E</w:t>
            </w: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)-</w:t>
            </w: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Hexenyl</w:t>
            </w:r>
            <w:proofErr w:type="spellEnd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 xml:space="preserve"> </w:t>
            </w:r>
            <w:proofErr w:type="spellStart"/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valerat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14:paraId="6895E122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4±0.4</w:t>
            </w:r>
          </w:p>
        </w:tc>
        <w:tc>
          <w:tcPr>
            <w:tcW w:w="1301" w:type="dxa"/>
            <w:vAlign w:val="bottom"/>
          </w:tcPr>
          <w:p w14:paraId="58EACE82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  <w:tc>
          <w:tcPr>
            <w:tcW w:w="1301" w:type="dxa"/>
            <w:shd w:val="clear" w:color="auto" w:fill="auto"/>
            <w:noWrap/>
            <w:vAlign w:val="bottom"/>
          </w:tcPr>
          <w:p w14:paraId="4301466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3±0.3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22F72DA5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0.0±0.0</w:t>
            </w:r>
          </w:p>
        </w:tc>
      </w:tr>
      <w:tr w:rsidR="00C4759B" w:rsidRPr="005E18C6" w14:paraId="591AADB1" w14:textId="77777777" w:rsidTr="002D5ABC">
        <w:trPr>
          <w:trHeight w:val="289"/>
        </w:trPr>
        <w:tc>
          <w:tcPr>
            <w:tcW w:w="327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DA9B4F2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  <w:t>N-/or S-containing compounds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428F6056" w14:textId="77777777" w:rsidR="00C4759B" w:rsidRPr="00CF10C9" w:rsidRDefault="00C4759B" w:rsidP="002D5ABC">
            <w:pPr>
              <w:spacing w:after="0" w:line="240" w:lineRule="auto"/>
              <w:ind w:firstLineChars="100" w:firstLine="18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fi-FI"/>
              </w:rPr>
            </w:pPr>
          </w:p>
        </w:tc>
        <w:tc>
          <w:tcPr>
            <w:tcW w:w="1301" w:type="dxa"/>
            <w:vAlign w:val="bottom"/>
          </w:tcPr>
          <w:p w14:paraId="116F9478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09F6F2D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7F78D1EF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</w:pPr>
          </w:p>
        </w:tc>
      </w:tr>
      <w:tr w:rsidR="00C4759B" w:rsidRPr="00D66B9D" w14:paraId="744FC829" w14:textId="77777777" w:rsidTr="002D5ABC">
        <w:trPr>
          <w:trHeight w:val="288"/>
        </w:trPr>
        <w:tc>
          <w:tcPr>
            <w:tcW w:w="327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864C05" w14:textId="77777777" w:rsidR="00C4759B" w:rsidRPr="00CF10C9" w:rsidRDefault="00C4759B" w:rsidP="002D5ABC">
            <w:pPr>
              <w:spacing w:after="0" w:line="240" w:lineRule="auto"/>
              <w:ind w:firstLineChars="200" w:firstLine="36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Methyl isothiocyanate</w:t>
            </w:r>
          </w:p>
        </w:tc>
        <w:tc>
          <w:tcPr>
            <w:tcW w:w="1152" w:type="dxa"/>
            <w:shd w:val="clear" w:color="auto" w:fill="auto"/>
            <w:noWrap/>
            <w:vAlign w:val="bottom"/>
            <w:hideMark/>
          </w:tcPr>
          <w:p w14:paraId="0E1F4B2A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7.0±2.3</w:t>
            </w:r>
          </w:p>
        </w:tc>
        <w:tc>
          <w:tcPr>
            <w:tcW w:w="1301" w:type="dxa"/>
            <w:vAlign w:val="bottom"/>
          </w:tcPr>
          <w:p w14:paraId="61933AB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  <w:t>4.0±2.2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8412C24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  <w:t>5.7±0.8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274745DC" w14:textId="77777777" w:rsidR="00C4759B" w:rsidRPr="00CF10C9" w:rsidRDefault="00C4759B" w:rsidP="002D5A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fi-FI"/>
              </w:rPr>
            </w:pPr>
            <w:r w:rsidRPr="00CF10C9">
              <w:rPr>
                <w:rFonts w:ascii="Arial" w:eastAsia="Times New Roman" w:hAnsi="Arial" w:cs="Arial"/>
                <w:sz w:val="18"/>
                <w:szCs w:val="18"/>
                <w:lang w:val="en-GB" w:eastAsia="fi-FI"/>
              </w:rPr>
              <w:t>4.9±3.3</w:t>
            </w:r>
          </w:p>
        </w:tc>
      </w:tr>
    </w:tbl>
    <w:p w14:paraId="15A77963" w14:textId="77777777" w:rsidR="00CE4E8D" w:rsidRDefault="00CE4E8D">
      <w:pPr>
        <w:spacing w:after="160" w:line="259" w:lineRule="auto"/>
        <w:jc w:val="left"/>
        <w:rPr>
          <w:rFonts w:cs="Times New Roman"/>
          <w:b/>
          <w:iCs/>
          <w:lang w:val="en-GB"/>
        </w:rPr>
      </w:pPr>
      <w:r>
        <w:rPr>
          <w:rFonts w:cs="Times New Roman"/>
          <w:b/>
          <w:iCs/>
          <w:lang w:val="en-GB"/>
        </w:rPr>
        <w:br w:type="page"/>
      </w:r>
    </w:p>
    <w:p w14:paraId="10534943" w14:textId="0B1E5B96" w:rsidR="00857BB8" w:rsidRDefault="005B2719" w:rsidP="00D66B9D">
      <w:pPr>
        <w:pStyle w:val="NoSpacing"/>
        <w:spacing w:line="480" w:lineRule="auto"/>
        <w:jc w:val="left"/>
        <w:rPr>
          <w:rFonts w:cs="Times New Roman"/>
          <w:b/>
          <w:lang w:val="en-GB"/>
        </w:rPr>
      </w:pPr>
      <w:r w:rsidRPr="005B2719">
        <w:rPr>
          <w:noProof/>
          <w:lang w:val="fi-FI" w:eastAsia="fi-FI"/>
        </w:rPr>
        <w:lastRenderedPageBreak/>
        <w:drawing>
          <wp:inline distT="0" distB="0" distL="0" distR="0" wp14:anchorId="7FC30BB8" wp14:editId="6230F470">
            <wp:extent cx="5463540" cy="577596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3540" cy="577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D87F9" w14:textId="055A5B01" w:rsidR="00DD0540" w:rsidRPr="00DD0540" w:rsidRDefault="00EA6FAD" w:rsidP="00DD0540">
      <w:pPr>
        <w:spacing w:line="480" w:lineRule="auto"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t xml:space="preserve">Online resource </w:t>
      </w:r>
      <w:r w:rsidR="00C4759B">
        <w:rPr>
          <w:rFonts w:cs="Times New Roman"/>
          <w:b/>
          <w:lang w:val="en-GB"/>
        </w:rPr>
        <w:t>3</w:t>
      </w:r>
      <w:r w:rsidR="00CE4E8D" w:rsidRPr="00D66B9D">
        <w:rPr>
          <w:rFonts w:cs="Times New Roman"/>
          <w:b/>
          <w:lang w:val="en-GB"/>
        </w:rPr>
        <w:t xml:space="preserve">. </w:t>
      </w:r>
      <w:r w:rsidR="00DD0540" w:rsidRPr="00DD0540">
        <w:rPr>
          <w:rFonts w:cs="Times New Roman"/>
          <w:lang w:val="en-GB"/>
        </w:rPr>
        <w:t xml:space="preserve">Partial Least Squares – Discriminant Analysis (PLS-DA) based on emissions rates of the wild plant species exposed to ambient </w:t>
      </w:r>
      <w:r w:rsidR="00DD0540" w:rsidRPr="00DD0540">
        <w:rPr>
          <w:rFonts w:eastAsia="Times New Roman" w:cs="Times New Roman"/>
          <w:lang w:val="en-GB" w:eastAsia="fi-FI"/>
        </w:rPr>
        <w:t>ozone 15ppb</w:t>
      </w:r>
      <w:r w:rsidR="00DD0540" w:rsidRPr="00DD0540">
        <w:rPr>
          <w:rFonts w:cs="Times New Roman"/>
          <w:lang w:val="en-GB"/>
        </w:rPr>
        <w:t xml:space="preserve"> (AMB</w:t>
      </w:r>
      <w:r w:rsidR="00DD0540" w:rsidRPr="00DD0540">
        <w:rPr>
          <w:rFonts w:eastAsia="Times New Roman" w:cs="Times New Roman"/>
          <w:lang w:val="en-GB" w:eastAsia="fi-FI"/>
        </w:rPr>
        <w:t>)</w:t>
      </w:r>
      <w:r w:rsidR="00DD0540" w:rsidRPr="00DD0540">
        <w:rPr>
          <w:rFonts w:cs="Times New Roman"/>
          <w:lang w:val="en-GB"/>
        </w:rPr>
        <w:t xml:space="preserve">; ambient </w:t>
      </w:r>
      <w:r w:rsidR="00DD0540" w:rsidRPr="00DD0540">
        <w:rPr>
          <w:rFonts w:eastAsia="Times New Roman" w:cs="Times New Roman"/>
          <w:lang w:val="en-GB" w:eastAsia="fi-FI"/>
        </w:rPr>
        <w:t>ozone</w:t>
      </w:r>
      <w:r w:rsidR="00DD0540" w:rsidRPr="00DD0540">
        <w:rPr>
          <w:rFonts w:cs="Times New Roman"/>
          <w:lang w:val="en-GB"/>
        </w:rPr>
        <w:t xml:space="preserve"> and </w:t>
      </w:r>
      <w:r w:rsidR="00DD0540" w:rsidRPr="00DD0540">
        <w:rPr>
          <w:rFonts w:cs="Times New Roman"/>
          <w:i/>
          <w:lang w:val="en-GB"/>
        </w:rPr>
        <w:t>Plutella xylostella</w:t>
      </w:r>
      <w:r w:rsidR="00DD0540" w:rsidRPr="00DD0540">
        <w:rPr>
          <w:rFonts w:cs="Times New Roman"/>
          <w:lang w:val="en-GB"/>
        </w:rPr>
        <w:t xml:space="preserve"> larvae feeding (AMBHERB); 80 ppb ozone (O3); and 80 ppb ozone and </w:t>
      </w:r>
      <w:r w:rsidR="00DD0540" w:rsidRPr="00DD0540">
        <w:rPr>
          <w:rFonts w:cs="Times New Roman"/>
          <w:i/>
          <w:lang w:val="en-GB"/>
        </w:rPr>
        <w:t>Plutella xylostella</w:t>
      </w:r>
      <w:r w:rsidR="00045172">
        <w:rPr>
          <w:rFonts w:cs="Times New Roman"/>
          <w:lang w:val="en-GB"/>
        </w:rPr>
        <w:t xml:space="preserve"> larvae feeding (O3HERB). a</w:t>
      </w:r>
      <w:r w:rsidR="00DD0540" w:rsidRPr="00DD0540">
        <w:rPr>
          <w:rFonts w:cs="Times New Roman"/>
          <w:lang w:val="en-GB"/>
        </w:rPr>
        <w:t xml:space="preserve">) </w:t>
      </w:r>
      <w:proofErr w:type="spellStart"/>
      <w:r w:rsidR="00DD0540" w:rsidRPr="00DD0540">
        <w:rPr>
          <w:rFonts w:cs="Times New Roman"/>
          <w:i/>
          <w:lang w:val="en-GB"/>
        </w:rPr>
        <w:t>Barbarea</w:t>
      </w:r>
      <w:proofErr w:type="spellEnd"/>
      <w:r w:rsidR="00DD0540" w:rsidRPr="00DD0540">
        <w:rPr>
          <w:rFonts w:cs="Times New Roman"/>
          <w:i/>
          <w:lang w:val="en-GB"/>
        </w:rPr>
        <w:t xml:space="preserve"> vulgaris</w:t>
      </w:r>
      <w:r w:rsidR="00DD0540" w:rsidRPr="00DD0540">
        <w:rPr>
          <w:rFonts w:cs="Times New Roman"/>
          <w:lang w:val="en-GB"/>
        </w:rPr>
        <w:t xml:space="preserve">, </w:t>
      </w:r>
      <w:r w:rsidR="00045172">
        <w:rPr>
          <w:rFonts w:cs="Times New Roman"/>
          <w:lang w:val="en-GB"/>
        </w:rPr>
        <w:t>b</w:t>
      </w:r>
      <w:r w:rsidR="00DD0540" w:rsidRPr="00DD0540">
        <w:rPr>
          <w:rFonts w:cs="Times New Roman"/>
          <w:lang w:val="en-GB"/>
        </w:rPr>
        <w:t xml:space="preserve">) </w:t>
      </w:r>
      <w:r w:rsidR="00DD0540" w:rsidRPr="00DD0540">
        <w:rPr>
          <w:rFonts w:cs="Times New Roman"/>
          <w:i/>
          <w:lang w:val="en-GB"/>
        </w:rPr>
        <w:t>Brassica nigra</w:t>
      </w:r>
      <w:r w:rsidR="00045172">
        <w:rPr>
          <w:rFonts w:cs="Times New Roman"/>
          <w:lang w:val="en-GB"/>
        </w:rPr>
        <w:t>, c</w:t>
      </w:r>
      <w:r w:rsidR="00DD0540" w:rsidRPr="00DD0540">
        <w:rPr>
          <w:rFonts w:cs="Times New Roman"/>
          <w:lang w:val="en-GB"/>
        </w:rPr>
        <w:t xml:space="preserve">) </w:t>
      </w:r>
      <w:r w:rsidR="00DD0540" w:rsidRPr="00DD0540">
        <w:rPr>
          <w:rFonts w:cs="Times New Roman"/>
          <w:i/>
          <w:lang w:val="en-GB"/>
        </w:rPr>
        <w:t>Sinapis arvensis</w:t>
      </w:r>
      <w:r w:rsidR="00045172">
        <w:rPr>
          <w:rFonts w:cs="Times New Roman"/>
          <w:lang w:val="en-GB"/>
        </w:rPr>
        <w:t xml:space="preserve"> and d</w:t>
      </w:r>
      <w:r w:rsidR="00DD0540" w:rsidRPr="00DD0540">
        <w:rPr>
          <w:rFonts w:cs="Times New Roman"/>
          <w:lang w:val="en-GB"/>
        </w:rPr>
        <w:t xml:space="preserve">) </w:t>
      </w:r>
      <w:r w:rsidR="00DD0540" w:rsidRPr="00DD0540">
        <w:rPr>
          <w:rFonts w:cs="Times New Roman"/>
          <w:i/>
          <w:lang w:val="en-GB"/>
        </w:rPr>
        <w:t>Raphanus raphanistrum</w:t>
      </w:r>
      <w:r w:rsidR="00DD0540" w:rsidRPr="00DD0540">
        <w:rPr>
          <w:rFonts w:cs="Times New Roman"/>
          <w:lang w:val="en-GB"/>
        </w:rPr>
        <w:t xml:space="preserve">. The </w:t>
      </w:r>
      <w:r w:rsidR="00DD0540" w:rsidRPr="00DD0540">
        <w:rPr>
          <w:rFonts w:cs="Times New Roman"/>
          <w:color w:val="000000"/>
          <w:lang w:val="en-GB"/>
        </w:rPr>
        <w:t xml:space="preserve">NMC score represents the percentage of misclassifications calculated for each PLS-DA analysis. </w:t>
      </w:r>
    </w:p>
    <w:p w14:paraId="367281C6" w14:textId="6F563A75" w:rsidR="00CE4E8D" w:rsidRPr="00D66B9D" w:rsidRDefault="00CE4E8D" w:rsidP="00CE4E8D">
      <w:pPr>
        <w:spacing w:line="480" w:lineRule="auto"/>
        <w:rPr>
          <w:rFonts w:cs="Times New Roman"/>
          <w:lang w:val="en-GB"/>
        </w:rPr>
      </w:pPr>
    </w:p>
    <w:p w14:paraId="2AD6AC52" w14:textId="77777777" w:rsidR="00CE4E8D" w:rsidRPr="00D66B9D" w:rsidRDefault="00CE4E8D" w:rsidP="00D66B9D">
      <w:pPr>
        <w:pStyle w:val="NoSpacing"/>
        <w:spacing w:line="480" w:lineRule="auto"/>
        <w:jc w:val="left"/>
        <w:rPr>
          <w:rFonts w:cs="Times New Roman"/>
          <w:b/>
          <w:lang w:val="en-GB"/>
        </w:rPr>
      </w:pPr>
    </w:p>
    <w:p w14:paraId="09545B17" w14:textId="1E2AC47E" w:rsidR="007A61AE" w:rsidRPr="00D66B9D" w:rsidRDefault="005B2719" w:rsidP="00D66B9D">
      <w:pPr>
        <w:pStyle w:val="NoSpacing"/>
        <w:keepNext/>
        <w:spacing w:line="480" w:lineRule="auto"/>
        <w:rPr>
          <w:rFonts w:cs="Times New Roman"/>
          <w:lang w:val="en-GB"/>
        </w:rPr>
      </w:pPr>
      <w:r w:rsidRPr="005B2719">
        <w:rPr>
          <w:noProof/>
          <w:lang w:val="fi-FI" w:eastAsia="fi-FI"/>
        </w:rPr>
        <w:lastRenderedPageBreak/>
        <w:drawing>
          <wp:inline distT="0" distB="0" distL="0" distR="0" wp14:anchorId="03B0197B" wp14:editId="71F9FB4E">
            <wp:extent cx="5433060" cy="57988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060" cy="5798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51C468" w14:textId="6456BA10" w:rsidR="007A61AE" w:rsidRPr="00D66B9D" w:rsidRDefault="007A61AE" w:rsidP="00C932DC">
      <w:pPr>
        <w:spacing w:line="480" w:lineRule="auto"/>
        <w:rPr>
          <w:rFonts w:cs="Times New Roman"/>
          <w:b/>
          <w:lang w:val="en-GB"/>
        </w:rPr>
      </w:pPr>
      <w:r w:rsidRPr="00D66B9D">
        <w:rPr>
          <w:rFonts w:cs="Times New Roman"/>
          <w:b/>
          <w:lang w:val="en-GB"/>
        </w:rPr>
        <w:t xml:space="preserve">Online </w:t>
      </w:r>
      <w:r w:rsidR="00A558EF" w:rsidRPr="00D66B9D">
        <w:rPr>
          <w:rFonts w:cs="Times New Roman"/>
          <w:b/>
          <w:lang w:val="en-GB"/>
        </w:rPr>
        <w:t>resource</w:t>
      </w:r>
      <w:r w:rsidRPr="00D66B9D">
        <w:rPr>
          <w:rFonts w:cs="Times New Roman"/>
          <w:b/>
          <w:i/>
          <w:lang w:val="en-GB"/>
        </w:rPr>
        <w:t xml:space="preserve"> </w:t>
      </w:r>
      <w:r w:rsidR="00C4759B">
        <w:rPr>
          <w:rFonts w:cs="Times New Roman"/>
          <w:b/>
          <w:lang w:val="en-GB"/>
        </w:rPr>
        <w:t>4</w:t>
      </w:r>
      <w:r w:rsidR="00A558EF" w:rsidRPr="00D66B9D">
        <w:rPr>
          <w:rFonts w:cs="Times New Roman"/>
          <w:b/>
          <w:lang w:val="en-GB"/>
        </w:rPr>
        <w:t>.</w:t>
      </w:r>
      <w:r w:rsidRPr="00D66B9D">
        <w:rPr>
          <w:rFonts w:cs="Times New Roman"/>
          <w:i/>
          <w:lang w:val="en-GB"/>
        </w:rPr>
        <w:t xml:space="preserve"> </w:t>
      </w:r>
      <w:r w:rsidR="00DD0540" w:rsidRPr="00D66B9D">
        <w:rPr>
          <w:rFonts w:cs="Times New Roman"/>
          <w:lang w:val="en-GB"/>
        </w:rPr>
        <w:t xml:space="preserve">Partial Least Squares – Discriminant Analysis (PLS-DA) based on emissions rates of the cultivated plant species exposed to </w:t>
      </w:r>
      <w:r w:rsidR="00DD0540">
        <w:rPr>
          <w:rFonts w:cs="Times New Roman"/>
          <w:lang w:val="en-GB"/>
        </w:rPr>
        <w:t xml:space="preserve">ambient </w:t>
      </w:r>
      <w:r w:rsidR="00DD0540" w:rsidRPr="00D66B9D">
        <w:rPr>
          <w:rFonts w:eastAsia="Times New Roman" w:cs="Times New Roman"/>
          <w:lang w:val="en-GB" w:eastAsia="fi-FI"/>
        </w:rPr>
        <w:t>ozone 15ppb</w:t>
      </w:r>
      <w:r w:rsidR="00DD0540" w:rsidRPr="00D66B9D">
        <w:rPr>
          <w:rFonts w:cs="Times New Roman"/>
          <w:lang w:val="en-GB"/>
        </w:rPr>
        <w:t xml:space="preserve"> (AMB</w:t>
      </w:r>
      <w:r w:rsidR="00DD0540" w:rsidRPr="00D66B9D">
        <w:rPr>
          <w:rFonts w:eastAsia="Times New Roman" w:cs="Times New Roman"/>
          <w:lang w:val="en-GB" w:eastAsia="fi-FI"/>
        </w:rPr>
        <w:t>)</w:t>
      </w:r>
      <w:r w:rsidR="00DD0540" w:rsidRPr="00D66B9D">
        <w:rPr>
          <w:rFonts w:cs="Times New Roman"/>
          <w:lang w:val="en-GB"/>
        </w:rPr>
        <w:t xml:space="preserve">; ambient </w:t>
      </w:r>
      <w:r w:rsidR="00DD0540" w:rsidRPr="00D66B9D">
        <w:rPr>
          <w:rFonts w:eastAsia="Times New Roman" w:cs="Times New Roman"/>
          <w:lang w:val="en-GB" w:eastAsia="fi-FI"/>
        </w:rPr>
        <w:t>ozone</w:t>
      </w:r>
      <w:r w:rsidR="00DD0540" w:rsidRPr="00D66B9D">
        <w:rPr>
          <w:rFonts w:cs="Times New Roman"/>
          <w:lang w:val="en-GB"/>
        </w:rPr>
        <w:t xml:space="preserve"> and </w:t>
      </w:r>
      <w:r w:rsidR="00DD0540" w:rsidRPr="00D66B9D">
        <w:rPr>
          <w:rFonts w:cs="Times New Roman"/>
          <w:i/>
          <w:lang w:val="en-GB"/>
        </w:rPr>
        <w:t>Plutella xylostella</w:t>
      </w:r>
      <w:r w:rsidR="00DD0540" w:rsidRPr="00D66B9D">
        <w:rPr>
          <w:rFonts w:cs="Times New Roman"/>
          <w:lang w:val="en-GB"/>
        </w:rPr>
        <w:t xml:space="preserve"> larvae feeding (AMBHERB); 80 ppb ozone (O3); and 80 ppb ozone and </w:t>
      </w:r>
      <w:r w:rsidR="00DD0540" w:rsidRPr="00D66B9D">
        <w:rPr>
          <w:rFonts w:cs="Times New Roman"/>
          <w:i/>
          <w:lang w:val="en-GB"/>
        </w:rPr>
        <w:t>Plutella xylostella</w:t>
      </w:r>
      <w:r w:rsidR="005E18C6">
        <w:rPr>
          <w:rFonts w:cs="Times New Roman"/>
          <w:lang w:val="en-GB"/>
        </w:rPr>
        <w:t xml:space="preserve"> larvae feeding (O3HERB). a</w:t>
      </w:r>
      <w:r w:rsidR="00DD0540" w:rsidRPr="00D66B9D">
        <w:rPr>
          <w:rFonts w:cs="Times New Roman"/>
          <w:lang w:val="en-GB"/>
        </w:rPr>
        <w:t xml:space="preserve">) </w:t>
      </w:r>
      <w:r w:rsidR="00DD0540" w:rsidRPr="00D66B9D">
        <w:rPr>
          <w:rFonts w:cs="Times New Roman"/>
          <w:i/>
          <w:lang w:val="en-GB"/>
        </w:rPr>
        <w:t>Brassica juncea</w:t>
      </w:r>
      <w:r w:rsidR="005E18C6">
        <w:rPr>
          <w:rFonts w:cs="Times New Roman"/>
          <w:lang w:val="en-GB"/>
        </w:rPr>
        <w:t>, b</w:t>
      </w:r>
      <w:r w:rsidR="00DD0540" w:rsidRPr="00D66B9D">
        <w:rPr>
          <w:rFonts w:cs="Times New Roman"/>
          <w:lang w:val="en-GB"/>
        </w:rPr>
        <w:t xml:space="preserve">) </w:t>
      </w:r>
      <w:r w:rsidR="00DD0540" w:rsidRPr="00D66B9D">
        <w:rPr>
          <w:rFonts w:cs="Times New Roman"/>
          <w:i/>
          <w:lang w:val="en-GB"/>
        </w:rPr>
        <w:t>Brassica napus</w:t>
      </w:r>
      <w:r w:rsidR="005E18C6">
        <w:rPr>
          <w:rFonts w:cs="Times New Roman"/>
          <w:lang w:val="en-GB"/>
        </w:rPr>
        <w:t>, c</w:t>
      </w:r>
      <w:r w:rsidR="00DD0540" w:rsidRPr="00D66B9D">
        <w:rPr>
          <w:rFonts w:cs="Times New Roman"/>
          <w:lang w:val="en-GB"/>
        </w:rPr>
        <w:t xml:space="preserve">) </w:t>
      </w:r>
      <w:r w:rsidR="00DD0540" w:rsidRPr="00D66B9D">
        <w:rPr>
          <w:rFonts w:cs="Times New Roman"/>
          <w:i/>
          <w:lang w:val="en-GB"/>
        </w:rPr>
        <w:t>Sinapis alba</w:t>
      </w:r>
      <w:r w:rsidR="005E18C6">
        <w:rPr>
          <w:rFonts w:cs="Times New Roman"/>
          <w:lang w:val="en-GB"/>
        </w:rPr>
        <w:t xml:space="preserve"> and d</w:t>
      </w:r>
      <w:bookmarkStart w:id="2" w:name="_GoBack"/>
      <w:bookmarkEnd w:id="2"/>
      <w:r w:rsidR="00DD0540" w:rsidRPr="00D66B9D">
        <w:rPr>
          <w:rFonts w:cs="Times New Roman"/>
          <w:lang w:val="en-GB"/>
        </w:rPr>
        <w:t xml:space="preserve">) </w:t>
      </w:r>
      <w:r w:rsidR="00DD0540" w:rsidRPr="00D66B9D">
        <w:rPr>
          <w:rFonts w:cs="Times New Roman"/>
          <w:i/>
          <w:lang w:val="en-GB"/>
        </w:rPr>
        <w:t>Raphanus sativus.</w:t>
      </w:r>
      <w:r w:rsidR="00DD0540" w:rsidRPr="00D66B9D">
        <w:rPr>
          <w:rFonts w:cs="Times New Roman"/>
          <w:lang w:val="en-GB"/>
        </w:rPr>
        <w:t xml:space="preserve"> The </w:t>
      </w:r>
      <w:r w:rsidR="00DD0540" w:rsidRPr="00D66B9D">
        <w:rPr>
          <w:rFonts w:cs="Times New Roman"/>
          <w:color w:val="000000"/>
          <w:lang w:val="en-GB"/>
        </w:rPr>
        <w:t>NMC score represents the percentage of misclassifications calculated for each PLS-DA analysis.</w:t>
      </w:r>
    </w:p>
    <w:sectPr w:rsidR="007A61AE" w:rsidRPr="00D66B9D" w:rsidSect="00D66B9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fi-FI" w:vendorID="64" w:dllVersion="131078" w:nlCheck="1" w:checkStyle="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91F"/>
    <w:rsid w:val="00010773"/>
    <w:rsid w:val="0002435D"/>
    <w:rsid w:val="00026C41"/>
    <w:rsid w:val="00045172"/>
    <w:rsid w:val="00071973"/>
    <w:rsid w:val="00072F44"/>
    <w:rsid w:val="000A2A7B"/>
    <w:rsid w:val="000A72B5"/>
    <w:rsid w:val="000B25E5"/>
    <w:rsid w:val="000D40A7"/>
    <w:rsid w:val="001065DA"/>
    <w:rsid w:val="00112B89"/>
    <w:rsid w:val="00127F7E"/>
    <w:rsid w:val="00132649"/>
    <w:rsid w:val="00156B0D"/>
    <w:rsid w:val="001879B3"/>
    <w:rsid w:val="001A13C9"/>
    <w:rsid w:val="001B04E9"/>
    <w:rsid w:val="001C101A"/>
    <w:rsid w:val="001C192F"/>
    <w:rsid w:val="001C4358"/>
    <w:rsid w:val="001F1660"/>
    <w:rsid w:val="001F6C5F"/>
    <w:rsid w:val="00204893"/>
    <w:rsid w:val="0020504B"/>
    <w:rsid w:val="00224625"/>
    <w:rsid w:val="00226FB5"/>
    <w:rsid w:val="002321DB"/>
    <w:rsid w:val="00235D97"/>
    <w:rsid w:val="00251C0F"/>
    <w:rsid w:val="002564F2"/>
    <w:rsid w:val="00290DA3"/>
    <w:rsid w:val="002A2862"/>
    <w:rsid w:val="002B7BF1"/>
    <w:rsid w:val="002D47BC"/>
    <w:rsid w:val="002D4E52"/>
    <w:rsid w:val="002E1EEA"/>
    <w:rsid w:val="002E5516"/>
    <w:rsid w:val="002F38A8"/>
    <w:rsid w:val="00310BCF"/>
    <w:rsid w:val="0032556B"/>
    <w:rsid w:val="00347803"/>
    <w:rsid w:val="00366C51"/>
    <w:rsid w:val="00371EBC"/>
    <w:rsid w:val="003A1EEE"/>
    <w:rsid w:val="003A3BE3"/>
    <w:rsid w:val="003A429D"/>
    <w:rsid w:val="003B4F92"/>
    <w:rsid w:val="003B5C71"/>
    <w:rsid w:val="003C33B4"/>
    <w:rsid w:val="003C7850"/>
    <w:rsid w:val="003D4BAD"/>
    <w:rsid w:val="003E47FF"/>
    <w:rsid w:val="003E520B"/>
    <w:rsid w:val="003E74F5"/>
    <w:rsid w:val="003F3C6D"/>
    <w:rsid w:val="00406745"/>
    <w:rsid w:val="00412973"/>
    <w:rsid w:val="00427B77"/>
    <w:rsid w:val="00433A03"/>
    <w:rsid w:val="00454250"/>
    <w:rsid w:val="0045701C"/>
    <w:rsid w:val="004635BC"/>
    <w:rsid w:val="00494733"/>
    <w:rsid w:val="00495C9E"/>
    <w:rsid w:val="004D46C7"/>
    <w:rsid w:val="004D74D9"/>
    <w:rsid w:val="004E28C9"/>
    <w:rsid w:val="004F6D88"/>
    <w:rsid w:val="00514D20"/>
    <w:rsid w:val="005463D1"/>
    <w:rsid w:val="005610FF"/>
    <w:rsid w:val="00571FE3"/>
    <w:rsid w:val="005A2F10"/>
    <w:rsid w:val="005A379D"/>
    <w:rsid w:val="005B2719"/>
    <w:rsid w:val="005E18C6"/>
    <w:rsid w:val="006046B8"/>
    <w:rsid w:val="00607539"/>
    <w:rsid w:val="0062168A"/>
    <w:rsid w:val="00634138"/>
    <w:rsid w:val="00645684"/>
    <w:rsid w:val="00646398"/>
    <w:rsid w:val="00650DE6"/>
    <w:rsid w:val="006823CE"/>
    <w:rsid w:val="006A5A9B"/>
    <w:rsid w:val="006C1981"/>
    <w:rsid w:val="006D00A4"/>
    <w:rsid w:val="006F7436"/>
    <w:rsid w:val="0070687E"/>
    <w:rsid w:val="007178AB"/>
    <w:rsid w:val="007319E7"/>
    <w:rsid w:val="00743AB3"/>
    <w:rsid w:val="00746995"/>
    <w:rsid w:val="00761C5A"/>
    <w:rsid w:val="0076586E"/>
    <w:rsid w:val="00782EA0"/>
    <w:rsid w:val="007A44CB"/>
    <w:rsid w:val="007A51CF"/>
    <w:rsid w:val="007A61AE"/>
    <w:rsid w:val="007D548A"/>
    <w:rsid w:val="007D62C2"/>
    <w:rsid w:val="007F4A50"/>
    <w:rsid w:val="007F5465"/>
    <w:rsid w:val="007F6D1A"/>
    <w:rsid w:val="00807811"/>
    <w:rsid w:val="00821A6B"/>
    <w:rsid w:val="00835DA8"/>
    <w:rsid w:val="00840DC4"/>
    <w:rsid w:val="00850F1C"/>
    <w:rsid w:val="00857BB8"/>
    <w:rsid w:val="00864376"/>
    <w:rsid w:val="00871AA2"/>
    <w:rsid w:val="00874277"/>
    <w:rsid w:val="00885CCB"/>
    <w:rsid w:val="008952D1"/>
    <w:rsid w:val="008C2C4D"/>
    <w:rsid w:val="00956D8E"/>
    <w:rsid w:val="00956F42"/>
    <w:rsid w:val="00986BA0"/>
    <w:rsid w:val="009A69C4"/>
    <w:rsid w:val="009A7828"/>
    <w:rsid w:val="009B6604"/>
    <w:rsid w:val="009C355B"/>
    <w:rsid w:val="009D5B69"/>
    <w:rsid w:val="009D79FA"/>
    <w:rsid w:val="009F1DAC"/>
    <w:rsid w:val="009F3D19"/>
    <w:rsid w:val="00A529F1"/>
    <w:rsid w:val="00A558EF"/>
    <w:rsid w:val="00A64BAC"/>
    <w:rsid w:val="00A703CF"/>
    <w:rsid w:val="00A93B38"/>
    <w:rsid w:val="00AA0F80"/>
    <w:rsid w:val="00AA2D58"/>
    <w:rsid w:val="00AA3913"/>
    <w:rsid w:val="00AB47DD"/>
    <w:rsid w:val="00AD19C2"/>
    <w:rsid w:val="00AD3D7D"/>
    <w:rsid w:val="00AE028B"/>
    <w:rsid w:val="00AF743E"/>
    <w:rsid w:val="00B0283A"/>
    <w:rsid w:val="00B17452"/>
    <w:rsid w:val="00B17D4A"/>
    <w:rsid w:val="00B2235A"/>
    <w:rsid w:val="00B35193"/>
    <w:rsid w:val="00B57C8A"/>
    <w:rsid w:val="00B671F1"/>
    <w:rsid w:val="00B779A8"/>
    <w:rsid w:val="00B77E00"/>
    <w:rsid w:val="00B95A10"/>
    <w:rsid w:val="00BA1159"/>
    <w:rsid w:val="00BA63FA"/>
    <w:rsid w:val="00BA6678"/>
    <w:rsid w:val="00BB6977"/>
    <w:rsid w:val="00BC0D2A"/>
    <w:rsid w:val="00BC567C"/>
    <w:rsid w:val="00C046E7"/>
    <w:rsid w:val="00C25BCE"/>
    <w:rsid w:val="00C369C5"/>
    <w:rsid w:val="00C41734"/>
    <w:rsid w:val="00C4759B"/>
    <w:rsid w:val="00C50156"/>
    <w:rsid w:val="00C63DEB"/>
    <w:rsid w:val="00C67E3C"/>
    <w:rsid w:val="00C87C78"/>
    <w:rsid w:val="00C932DC"/>
    <w:rsid w:val="00CA710A"/>
    <w:rsid w:val="00CA7B4C"/>
    <w:rsid w:val="00CD7FB9"/>
    <w:rsid w:val="00CE4E8D"/>
    <w:rsid w:val="00CF10C9"/>
    <w:rsid w:val="00D14D53"/>
    <w:rsid w:val="00D26B0F"/>
    <w:rsid w:val="00D31BDD"/>
    <w:rsid w:val="00D47CFB"/>
    <w:rsid w:val="00D52EAC"/>
    <w:rsid w:val="00D57807"/>
    <w:rsid w:val="00D60085"/>
    <w:rsid w:val="00D65912"/>
    <w:rsid w:val="00D66B9D"/>
    <w:rsid w:val="00D7515C"/>
    <w:rsid w:val="00D77016"/>
    <w:rsid w:val="00D859AC"/>
    <w:rsid w:val="00D978C7"/>
    <w:rsid w:val="00DB05CC"/>
    <w:rsid w:val="00DB3580"/>
    <w:rsid w:val="00DC5FE5"/>
    <w:rsid w:val="00DD0540"/>
    <w:rsid w:val="00DD2577"/>
    <w:rsid w:val="00DE3AE6"/>
    <w:rsid w:val="00DE5ACC"/>
    <w:rsid w:val="00DF2DCB"/>
    <w:rsid w:val="00E222DB"/>
    <w:rsid w:val="00E26BE7"/>
    <w:rsid w:val="00E77E59"/>
    <w:rsid w:val="00E9245E"/>
    <w:rsid w:val="00E9474E"/>
    <w:rsid w:val="00EA6FAD"/>
    <w:rsid w:val="00EB44F4"/>
    <w:rsid w:val="00ED40F5"/>
    <w:rsid w:val="00ED54AD"/>
    <w:rsid w:val="00ED7171"/>
    <w:rsid w:val="00EE1489"/>
    <w:rsid w:val="00EE7059"/>
    <w:rsid w:val="00F02E1B"/>
    <w:rsid w:val="00F23ACF"/>
    <w:rsid w:val="00F3491F"/>
    <w:rsid w:val="00F377D6"/>
    <w:rsid w:val="00F3794F"/>
    <w:rsid w:val="00F45642"/>
    <w:rsid w:val="00F57F3A"/>
    <w:rsid w:val="00F67BDD"/>
    <w:rsid w:val="00F70669"/>
    <w:rsid w:val="00F71200"/>
    <w:rsid w:val="00F75900"/>
    <w:rsid w:val="00F90F8F"/>
    <w:rsid w:val="00FA31F2"/>
    <w:rsid w:val="00FA6DD9"/>
    <w:rsid w:val="00FB59C0"/>
    <w:rsid w:val="00FB65D7"/>
    <w:rsid w:val="00FC4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61FA8D"/>
  <w15:chartTrackingRefBased/>
  <w15:docId w15:val="{794103AA-E844-420F-82EC-37C40002C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3DEB"/>
    <w:pPr>
      <w:spacing w:after="200" w:line="360" w:lineRule="auto"/>
      <w:jc w:val="both"/>
    </w:pPr>
    <w:rPr>
      <w:rFonts w:ascii="Times New Roman" w:hAnsi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586E"/>
    <w:pPr>
      <w:spacing w:after="0" w:line="240" w:lineRule="auto"/>
      <w:jc w:val="both"/>
    </w:pPr>
    <w:rPr>
      <w:rFonts w:ascii="Times New Roman" w:hAnsi="Times New Roman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026C41"/>
  </w:style>
  <w:style w:type="character" w:styleId="CommentReference">
    <w:name w:val="annotation reference"/>
    <w:basedOn w:val="DefaultParagraphFont"/>
    <w:uiPriority w:val="99"/>
    <w:semiHidden/>
    <w:unhideWhenUsed/>
    <w:rsid w:val="00026C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6C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6C41"/>
    <w:rPr>
      <w:rFonts w:ascii="Times New Roman" w:hAnsi="Times New Roman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C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C41"/>
    <w:rPr>
      <w:rFonts w:ascii="Times New Roman" w:hAnsi="Times New Roman"/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C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C41"/>
    <w:rPr>
      <w:rFonts w:ascii="Segoe UI" w:hAnsi="Segoe UI" w:cs="Segoe UI"/>
      <w:sz w:val="18"/>
      <w:szCs w:val="18"/>
      <w:lang w:val="fr-FR"/>
    </w:rPr>
  </w:style>
  <w:style w:type="paragraph" w:styleId="Caption">
    <w:name w:val="caption"/>
    <w:basedOn w:val="Normal"/>
    <w:next w:val="Normal"/>
    <w:uiPriority w:val="35"/>
    <w:unhideWhenUsed/>
    <w:qFormat/>
    <w:rsid w:val="00026C41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26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7Colorful-Accent3">
    <w:name w:val="Grid Table 7 Colorful Accent 3"/>
    <w:basedOn w:val="TableNormal"/>
    <w:uiPriority w:val="52"/>
    <w:rsid w:val="00026C4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GridLight">
    <w:name w:val="Grid Table Light"/>
    <w:basedOn w:val="TableNormal"/>
    <w:uiPriority w:val="40"/>
    <w:rsid w:val="00026C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26C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C41"/>
    <w:rPr>
      <w:rFonts w:ascii="Times New Roman" w:hAnsi="Times New Roman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026C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C41"/>
    <w:rPr>
      <w:rFonts w:ascii="Times New Roman" w:hAnsi="Times New Roman"/>
      <w:lang w:val="fr-F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6C4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6C41"/>
    <w:rPr>
      <w:rFonts w:ascii="Times New Roman" w:hAnsi="Times New Roman"/>
      <w:sz w:val="20"/>
      <w:szCs w:val="20"/>
      <w:lang w:val="fr-FR"/>
    </w:rPr>
  </w:style>
  <w:style w:type="character" w:styleId="FootnoteReference">
    <w:name w:val="footnote reference"/>
    <w:basedOn w:val="DefaultParagraphFont"/>
    <w:uiPriority w:val="99"/>
    <w:semiHidden/>
    <w:unhideWhenUsed/>
    <w:rsid w:val="00026C41"/>
    <w:rPr>
      <w:vertAlign w:val="superscript"/>
    </w:rPr>
  </w:style>
  <w:style w:type="paragraph" w:styleId="Revision">
    <w:name w:val="Revision"/>
    <w:hidden/>
    <w:uiPriority w:val="99"/>
    <w:semiHidden/>
    <w:rsid w:val="00026C41"/>
    <w:pPr>
      <w:spacing w:after="0" w:line="240" w:lineRule="auto"/>
    </w:pPr>
    <w:rPr>
      <w:rFonts w:ascii="Times New Roman" w:hAnsi="Times New Roman"/>
      <w:lang w:val="fr-FR"/>
    </w:rPr>
  </w:style>
  <w:style w:type="character" w:styleId="Hyperlink">
    <w:name w:val="Hyperlink"/>
    <w:basedOn w:val="DefaultParagraphFont"/>
    <w:uiPriority w:val="99"/>
    <w:unhideWhenUsed/>
    <w:rsid w:val="00026C4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222D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4759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81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hyperlink" Target="mailto:agnes.brosset@uef.fi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FAACDC-8301-46FE-AE5E-478652EB0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3</TotalTime>
  <Pages>8</Pages>
  <Words>1213</Words>
  <Characters>9827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1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ès Brosset</dc:creator>
  <cp:keywords/>
  <dc:description/>
  <cp:lastModifiedBy>Agnès Brosset</cp:lastModifiedBy>
  <cp:revision>76</cp:revision>
  <dcterms:created xsi:type="dcterms:W3CDTF">2019-05-17T12:49:00Z</dcterms:created>
  <dcterms:modified xsi:type="dcterms:W3CDTF">2020-05-10T04:47:00Z</dcterms:modified>
</cp:coreProperties>
</file>